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07EE" w14:textId="39A8DB81" w:rsidR="000D19F0" w:rsidRPr="001318A4" w:rsidRDefault="000D19F0" w:rsidP="0043280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</w:pPr>
      <w:r w:rsidRPr="001318A4"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  <w:t xml:space="preserve">Supplementary </w:t>
      </w:r>
      <w:r w:rsidR="00432804" w:rsidRPr="001318A4"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  <w:t xml:space="preserve">Materials </w:t>
      </w:r>
    </w:p>
    <w:p w14:paraId="3F6B2195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</w:pPr>
    </w:p>
    <w:p w14:paraId="0BF42F18" w14:textId="31352DE3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bCs/>
          <w:color w:val="010202"/>
          <w:sz w:val="34"/>
          <w:szCs w:val="34"/>
        </w:rPr>
      </w:pPr>
      <w:r w:rsidRPr="001318A4">
        <w:rPr>
          <w:rFonts w:asciiTheme="majorBidi" w:eastAsia="TimesNewRomanPSMT" w:hAnsiTheme="majorBidi" w:cstheme="majorBidi"/>
          <w:b/>
          <w:bCs/>
          <w:color w:val="010202"/>
          <w:sz w:val="34"/>
          <w:szCs w:val="34"/>
        </w:rPr>
        <w:t>Legends</w:t>
      </w:r>
    </w:p>
    <w:p w14:paraId="602E241F" w14:textId="16249C3C" w:rsidR="00432804" w:rsidRPr="001318A4" w:rsidRDefault="00432804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</w:pPr>
      <w:r w:rsidRPr="001318A4"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  <w:t>Tables:</w:t>
      </w:r>
    </w:p>
    <w:p w14:paraId="3962CC0B" w14:textId="10763E56" w:rsidR="00120913" w:rsidRPr="001318A4" w:rsidRDefault="00120913" w:rsidP="00120913">
      <w:pPr>
        <w:spacing w:line="360" w:lineRule="auto"/>
        <w:rPr>
          <w:rFonts w:asciiTheme="majorBidi" w:eastAsia="MyriadPro-Regular" w:hAnsiTheme="majorBidi" w:cstheme="majorBidi"/>
          <w:b/>
          <w:bCs/>
          <w:i/>
          <w:iCs/>
          <w:sz w:val="18"/>
          <w:szCs w:val="18"/>
        </w:rPr>
      </w:pPr>
      <w:r w:rsidRPr="001318A4">
        <w:rPr>
          <w:rFonts w:asciiTheme="majorBidi" w:hAnsiTheme="majorBidi" w:cstheme="majorBidi"/>
          <w:color w:val="000000"/>
        </w:rPr>
        <w:t>Table S1. Taqman ID assay and probe context sequence</w:t>
      </w:r>
      <w:r w:rsidRPr="001318A4">
        <w:rPr>
          <w:rFonts w:asciiTheme="majorBidi" w:eastAsia="MyriadPro-Regular" w:hAnsiTheme="majorBidi" w:cstheme="majorBidi"/>
          <w:b/>
          <w:bCs/>
          <w:i/>
          <w:iCs/>
          <w:sz w:val="18"/>
          <w:szCs w:val="18"/>
        </w:rPr>
        <w:t xml:space="preserve"> </w:t>
      </w:r>
      <w:r w:rsidRPr="001318A4">
        <w:rPr>
          <w:rFonts w:asciiTheme="majorBidi" w:hAnsiTheme="majorBidi" w:cstheme="majorBidi"/>
          <w:color w:val="000000"/>
        </w:rPr>
        <w:t xml:space="preserve">that were used for </w:t>
      </w:r>
      <w:r w:rsidRPr="001318A4">
        <w:rPr>
          <w:rFonts w:asciiTheme="majorBidi" w:hAnsiTheme="majorBidi" w:cstheme="majorBidi"/>
          <w:i/>
          <w:iCs/>
          <w:color w:val="000000"/>
        </w:rPr>
        <w:t>Pde1a,</w:t>
      </w:r>
      <w:r w:rsidRPr="001318A4">
        <w:rPr>
          <w:rFonts w:asciiTheme="majorBidi" w:hAnsiTheme="majorBidi" w:cstheme="majorBidi"/>
          <w:color w:val="000000"/>
        </w:rPr>
        <w:t xml:space="preserve"> </w:t>
      </w:r>
      <w:r w:rsidRPr="001318A4">
        <w:rPr>
          <w:rFonts w:asciiTheme="majorBidi" w:hAnsiTheme="majorBidi" w:cstheme="majorBidi"/>
          <w:i/>
          <w:iCs/>
          <w:color w:val="000000"/>
        </w:rPr>
        <w:t xml:space="preserve">Il-6 </w:t>
      </w:r>
      <w:r w:rsidRPr="001318A4">
        <w:rPr>
          <w:rFonts w:asciiTheme="majorBidi" w:hAnsiTheme="majorBidi" w:cstheme="majorBidi"/>
          <w:color w:val="000000"/>
        </w:rPr>
        <w:t>and</w:t>
      </w:r>
      <w:r w:rsidRPr="001318A4">
        <w:rPr>
          <w:rFonts w:asciiTheme="majorBidi" w:hAnsiTheme="majorBidi" w:cstheme="majorBidi"/>
          <w:i/>
          <w:iCs/>
          <w:color w:val="000000"/>
        </w:rPr>
        <w:t xml:space="preserve"> Gapdh</w:t>
      </w:r>
      <w:r w:rsidRPr="001318A4">
        <w:rPr>
          <w:rFonts w:asciiTheme="majorBidi" w:hAnsiTheme="majorBidi" w:cstheme="majorBidi"/>
          <w:color w:val="000000"/>
        </w:rPr>
        <w:t xml:space="preserve"> qPCR measurements.</w:t>
      </w:r>
    </w:p>
    <w:p w14:paraId="1E3A9B8A" w14:textId="3E1D44EF" w:rsidR="00120913" w:rsidRPr="001318A4" w:rsidRDefault="00120913" w:rsidP="00120913">
      <w:pPr>
        <w:spacing w:line="360" w:lineRule="auto"/>
        <w:jc w:val="lowKashida"/>
        <w:rPr>
          <w:rFonts w:asciiTheme="majorBidi" w:hAnsiTheme="majorBidi" w:cstheme="majorBidi"/>
          <w:color w:val="000000"/>
        </w:rPr>
      </w:pPr>
      <w:r w:rsidRPr="001318A4">
        <w:rPr>
          <w:rFonts w:asciiTheme="majorBidi" w:hAnsiTheme="majorBidi" w:cstheme="majorBidi"/>
          <w:color w:val="000000"/>
        </w:rPr>
        <w:t xml:space="preserve">Table S1. Sense and antisense sequence of primers that were used for </w:t>
      </w:r>
      <w:r w:rsidRPr="001318A4">
        <w:rPr>
          <w:rFonts w:asciiTheme="majorBidi" w:hAnsiTheme="majorBidi" w:cstheme="majorBidi"/>
          <w:i/>
          <w:iCs/>
          <w:color w:val="000000"/>
        </w:rPr>
        <w:t>p16</w:t>
      </w:r>
      <w:r w:rsidRPr="001318A4">
        <w:rPr>
          <w:rFonts w:asciiTheme="majorBidi" w:hAnsiTheme="majorBidi" w:cstheme="majorBidi"/>
          <w:color w:val="000000"/>
        </w:rPr>
        <w:t xml:space="preserve">, </w:t>
      </w:r>
      <w:r w:rsidRPr="001318A4">
        <w:rPr>
          <w:rFonts w:asciiTheme="majorBidi" w:hAnsiTheme="majorBidi" w:cstheme="majorBidi"/>
          <w:i/>
          <w:iCs/>
          <w:color w:val="000000"/>
        </w:rPr>
        <w:t>p21</w:t>
      </w:r>
      <w:r w:rsidRPr="001318A4">
        <w:rPr>
          <w:rFonts w:asciiTheme="majorBidi" w:hAnsiTheme="majorBidi" w:cstheme="majorBidi"/>
          <w:color w:val="000000"/>
        </w:rPr>
        <w:t xml:space="preserve">, </w:t>
      </w:r>
      <w:r w:rsidRPr="001318A4">
        <w:rPr>
          <w:rFonts w:asciiTheme="majorBidi" w:hAnsiTheme="majorBidi" w:cstheme="majorBidi"/>
          <w:i/>
          <w:iCs/>
          <w:color w:val="000000"/>
        </w:rPr>
        <w:t xml:space="preserve">Ercc1, </w:t>
      </w:r>
      <w:r w:rsidRPr="001318A4">
        <w:rPr>
          <w:rFonts w:asciiTheme="majorBidi" w:eastAsia="MyriadPro-Regular" w:hAnsiTheme="majorBidi" w:cstheme="majorBidi"/>
          <w:i/>
          <w:iCs/>
        </w:rPr>
        <w:t>β-actin</w:t>
      </w:r>
      <w:r w:rsidRPr="001318A4">
        <w:rPr>
          <w:rFonts w:asciiTheme="majorBidi" w:eastAsia="MyriadPro-Regular" w:hAnsiTheme="majorBidi" w:cstheme="majorBidi"/>
        </w:rPr>
        <w:t xml:space="preserve"> and </w:t>
      </w:r>
      <w:r w:rsidRPr="001318A4">
        <w:rPr>
          <w:rFonts w:asciiTheme="majorBidi" w:eastAsia="MyriadPro-Regular" w:hAnsiTheme="majorBidi" w:cstheme="majorBidi"/>
          <w:i/>
          <w:iCs/>
        </w:rPr>
        <w:t>Hprt1</w:t>
      </w:r>
      <w:r w:rsidRPr="001318A4">
        <w:rPr>
          <w:rFonts w:asciiTheme="majorBidi" w:hAnsiTheme="majorBidi" w:cstheme="majorBidi"/>
          <w:color w:val="000000"/>
        </w:rPr>
        <w:t xml:space="preserve"> qPCR measurements.</w:t>
      </w:r>
    </w:p>
    <w:p w14:paraId="133F8C62" w14:textId="50051F87" w:rsidR="00D55902" w:rsidRPr="001318A4" w:rsidRDefault="00D55902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color w:val="010202"/>
        </w:rPr>
        <w:t>Table</w:t>
      </w:r>
      <w:r w:rsidR="000D19F0" w:rsidRPr="001318A4">
        <w:rPr>
          <w:rFonts w:asciiTheme="majorBidi" w:eastAsia="TimesNewRomanPSMT" w:hAnsiTheme="majorBidi" w:cstheme="majorBidi"/>
          <w:color w:val="010202"/>
        </w:rPr>
        <w:t xml:space="preserve"> S</w:t>
      </w:r>
      <w:r w:rsidR="00120913" w:rsidRPr="001318A4">
        <w:rPr>
          <w:rFonts w:asciiTheme="majorBidi" w:eastAsia="TimesNewRomanPSMT" w:hAnsiTheme="majorBidi" w:cstheme="majorBidi"/>
          <w:color w:val="010202"/>
        </w:rPr>
        <w:t>3</w:t>
      </w:r>
      <w:r w:rsidR="000D19F0" w:rsidRPr="001318A4">
        <w:rPr>
          <w:rFonts w:asciiTheme="majorBidi" w:eastAsia="TimesNewRomanPSMT" w:hAnsiTheme="majorBidi" w:cstheme="majorBidi"/>
          <w:color w:val="010202"/>
        </w:rPr>
        <w:t>.</w:t>
      </w:r>
      <w:r w:rsidR="000D19F0" w:rsidRPr="001318A4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 </w:t>
      </w:r>
      <w:r w:rsidR="000D19F0" w:rsidRPr="001318A4">
        <w:rPr>
          <w:rFonts w:asciiTheme="majorBidi" w:eastAsia="TimesNewRomanPSMT" w:hAnsiTheme="majorBidi" w:cstheme="majorBidi"/>
          <w:color w:val="010202"/>
        </w:rPr>
        <w:t xml:space="preserve">Body weight of SMC-KO </w:t>
      </w:r>
      <w:r w:rsidR="00432804" w:rsidRPr="001318A4">
        <w:rPr>
          <w:rFonts w:asciiTheme="majorBidi" w:eastAsia="TimesNewRomanPSMT" w:hAnsiTheme="majorBidi" w:cstheme="majorBidi"/>
          <w:color w:val="010202"/>
        </w:rPr>
        <w:t>and</w:t>
      </w:r>
      <w:r w:rsidR="000D19F0" w:rsidRPr="001318A4">
        <w:rPr>
          <w:rFonts w:asciiTheme="majorBidi" w:eastAsia="TimesNewRomanPSMT" w:hAnsiTheme="majorBidi" w:cstheme="majorBidi"/>
          <w:color w:val="010202"/>
        </w:rPr>
        <w:t xml:space="preserve"> WT </w:t>
      </w:r>
      <w:r w:rsidR="00432804" w:rsidRPr="001318A4">
        <w:rPr>
          <w:rFonts w:asciiTheme="majorBidi" w:eastAsia="TimesNewRomanPSMT" w:hAnsiTheme="majorBidi" w:cstheme="majorBidi"/>
          <w:color w:val="010202"/>
        </w:rPr>
        <w:t xml:space="preserve">mice </w:t>
      </w:r>
      <w:r w:rsidR="000D19F0" w:rsidRPr="001318A4">
        <w:rPr>
          <w:rFonts w:asciiTheme="majorBidi" w:eastAsia="TimesNewRomanPSMT" w:hAnsiTheme="majorBidi" w:cstheme="majorBidi"/>
          <w:color w:val="010202"/>
        </w:rPr>
        <w:t xml:space="preserve">stratified by age and gender. </w:t>
      </w:r>
    </w:p>
    <w:p w14:paraId="5B4F5BBF" w14:textId="77777777" w:rsidR="00A30570" w:rsidRPr="001318A4" w:rsidRDefault="00A30570" w:rsidP="00A3057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32DE90B3" w14:textId="3D4AEC61" w:rsidR="00432804" w:rsidRPr="001318A4" w:rsidRDefault="00432804" w:rsidP="0043280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</w:pPr>
      <w:r w:rsidRPr="001318A4">
        <w:rPr>
          <w:rFonts w:asciiTheme="majorBidi" w:eastAsia="TimesNewRomanPSMT" w:hAnsiTheme="majorBidi" w:cstheme="majorBidi"/>
          <w:b/>
          <w:bCs/>
          <w:color w:val="010202"/>
          <w:sz w:val="30"/>
          <w:szCs w:val="30"/>
        </w:rPr>
        <w:t>Figures:</w:t>
      </w:r>
    </w:p>
    <w:p w14:paraId="13510D99" w14:textId="5E276DA0" w:rsidR="000D19F0" w:rsidRPr="001318A4" w:rsidRDefault="000D19F0" w:rsidP="00D55902">
      <w:pPr>
        <w:spacing w:line="360" w:lineRule="auto"/>
        <w:ind w:left="-90"/>
        <w:rPr>
          <w:rFonts w:ascii="Times New Roman" w:eastAsia="TimesNewRomanPSMT" w:hAnsi="Times New Roman" w:cs="Times New Roman"/>
          <w:color w:val="010202"/>
        </w:rPr>
      </w:pPr>
      <w:r w:rsidRPr="001318A4">
        <w:rPr>
          <w:rFonts w:asciiTheme="majorBidi" w:eastAsia="TimesNewRomanPSMT" w:hAnsiTheme="majorBidi" w:cstheme="majorBidi"/>
          <w:color w:val="010202"/>
        </w:rPr>
        <w:t>Figu</w:t>
      </w:r>
      <w:r w:rsidRPr="001318A4">
        <w:rPr>
          <w:rFonts w:ascii="Times New Roman" w:eastAsia="TimesNewRomanPSMT" w:hAnsi="Times New Roman" w:cs="Times New Roman"/>
          <w:color w:val="010202"/>
        </w:rPr>
        <w:t>re S</w:t>
      </w:r>
      <w:r w:rsidR="00D55902" w:rsidRPr="001318A4">
        <w:rPr>
          <w:rFonts w:ascii="Times New Roman" w:eastAsia="TimesNewRomanPSMT" w:hAnsi="Times New Roman" w:cs="Times New Roman"/>
          <w:color w:val="010202"/>
        </w:rPr>
        <w:t>1</w:t>
      </w:r>
      <w:r w:rsidRPr="001318A4">
        <w:rPr>
          <w:rFonts w:ascii="Times New Roman" w:eastAsia="TimesNewRomanPSMT" w:hAnsi="Times New Roman" w:cs="Times New Roman"/>
          <w:color w:val="010202"/>
        </w:rPr>
        <w:t xml:space="preserve">. Photographs of collagen staining for WT (A) and SMC-KO (B) and cardiomyocytes staining for WT (C) and SMC-KO (D) at LT. </w:t>
      </w:r>
    </w:p>
    <w:p w14:paraId="27837077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787E3C73" w14:textId="4AAE0D43" w:rsidR="000D19F0" w:rsidRPr="001318A4" w:rsidRDefault="000D19F0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color w:val="010202"/>
        </w:rPr>
        <w:t>Figure S</w:t>
      </w:r>
      <w:r w:rsidR="00D55902" w:rsidRPr="001318A4">
        <w:rPr>
          <w:rFonts w:asciiTheme="majorBidi" w:eastAsia="TimesNewRomanPSMT" w:hAnsiTheme="majorBidi" w:cstheme="majorBidi"/>
          <w:color w:val="010202"/>
        </w:rPr>
        <w:t>2</w:t>
      </w:r>
      <w:r w:rsidRPr="001318A4">
        <w:rPr>
          <w:rFonts w:asciiTheme="majorBidi" w:eastAsia="TimesNewRomanPSMT" w:hAnsiTheme="majorBidi" w:cstheme="majorBidi"/>
          <w:color w:val="010202"/>
        </w:rPr>
        <w:t>. Vasorelaxation response to ACh (</w:t>
      </w:r>
      <w:r w:rsidRPr="001318A4">
        <w:rPr>
          <w:rFonts w:asciiTheme="majorBidi" w:hAnsiTheme="majorBidi" w:cstheme="majorBidi"/>
          <w:color w:val="000000" w:themeColor="text1"/>
        </w:rPr>
        <w:t>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9</w:t>
      </w:r>
      <w:r w:rsidRPr="001318A4">
        <w:rPr>
          <w:rFonts w:asciiTheme="majorBidi" w:hAnsiTheme="majorBidi" w:cstheme="majorBidi"/>
          <w:color w:val="000000" w:themeColor="text1"/>
        </w:rPr>
        <w:t xml:space="preserve"> to 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5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 mol/L) (A) and SNP (</w:t>
      </w:r>
      <w:r w:rsidRPr="001318A4">
        <w:rPr>
          <w:rFonts w:asciiTheme="majorBidi" w:hAnsiTheme="majorBidi" w:cstheme="majorBidi"/>
          <w:color w:val="000000" w:themeColor="text1"/>
        </w:rPr>
        <w:t>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11</w:t>
      </w:r>
      <w:r w:rsidRPr="001318A4">
        <w:rPr>
          <w:rFonts w:asciiTheme="majorBidi" w:hAnsiTheme="majorBidi" w:cstheme="majorBidi"/>
          <w:color w:val="000000" w:themeColor="text1"/>
        </w:rPr>
        <w:t xml:space="preserve"> to 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4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 mol/L) (B) in aortic rings of WT mice with and without Cre. Statistical differences were analysed by General linear model repeated measures.</w:t>
      </w:r>
    </w:p>
    <w:p w14:paraId="1DE202F6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02986286" w14:textId="30A85AEA" w:rsidR="000D19F0" w:rsidRPr="001318A4" w:rsidRDefault="000D19F0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318A4">
        <w:rPr>
          <w:rFonts w:asciiTheme="majorBidi" w:eastAsia="TimesNewRomanPSMT" w:hAnsiTheme="majorBidi" w:cstheme="majorBidi"/>
          <w:color w:val="010202"/>
        </w:rPr>
        <w:t>Figure S</w:t>
      </w:r>
      <w:r w:rsidR="00D55902" w:rsidRPr="001318A4">
        <w:rPr>
          <w:rFonts w:asciiTheme="majorBidi" w:eastAsia="TimesNewRomanPSMT" w:hAnsiTheme="majorBidi" w:cstheme="majorBidi"/>
          <w:color w:val="010202"/>
        </w:rPr>
        <w:t>3</w:t>
      </w:r>
      <w:r w:rsidRPr="001318A4">
        <w:rPr>
          <w:rFonts w:asciiTheme="majorBidi" w:eastAsia="TimesNewRomanPSMT" w:hAnsiTheme="majorBidi" w:cstheme="majorBidi"/>
          <w:color w:val="010202"/>
        </w:rPr>
        <w:t>. Vasorelaxation response to ACh (</w:t>
      </w:r>
      <w:r w:rsidRPr="001318A4">
        <w:rPr>
          <w:rFonts w:asciiTheme="majorBidi" w:hAnsiTheme="majorBidi" w:cstheme="majorBidi"/>
          <w:color w:val="000000" w:themeColor="text1"/>
        </w:rPr>
        <w:t>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9</w:t>
      </w:r>
      <w:r w:rsidRPr="001318A4">
        <w:rPr>
          <w:rFonts w:asciiTheme="majorBidi" w:hAnsiTheme="majorBidi" w:cstheme="majorBidi"/>
          <w:color w:val="000000" w:themeColor="text1"/>
        </w:rPr>
        <w:t xml:space="preserve"> to 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5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 mol/L) (A), SNP (0.1mmol/L) after ACh (B) and A</w:t>
      </w:r>
      <w:r w:rsidR="00F0003B" w:rsidRPr="001318A4">
        <w:rPr>
          <w:rFonts w:asciiTheme="majorBidi" w:eastAsia="TimesNewRomanPSMT" w:hAnsiTheme="majorBidi" w:cstheme="majorBidi"/>
          <w:color w:val="010202"/>
        </w:rPr>
        <w:t>C</w:t>
      </w:r>
      <w:r w:rsidRPr="001318A4">
        <w:rPr>
          <w:rFonts w:asciiTheme="majorBidi" w:eastAsia="TimesNewRomanPSMT" w:hAnsiTheme="majorBidi" w:cstheme="majorBidi"/>
          <w:color w:val="010202"/>
        </w:rPr>
        <w:t>h (</w:t>
      </w:r>
      <w:r w:rsidRPr="001318A4">
        <w:rPr>
          <w:rFonts w:asciiTheme="majorBidi" w:hAnsiTheme="majorBidi" w:cstheme="majorBidi"/>
          <w:color w:val="000000" w:themeColor="text1"/>
        </w:rPr>
        <w:t>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9</w:t>
      </w:r>
      <w:r w:rsidRPr="001318A4">
        <w:rPr>
          <w:rFonts w:asciiTheme="majorBidi" w:hAnsiTheme="majorBidi" w:cstheme="majorBidi"/>
          <w:color w:val="000000" w:themeColor="text1"/>
        </w:rPr>
        <w:t xml:space="preserve"> to 10</w:t>
      </w:r>
      <w:r w:rsidRPr="001318A4">
        <w:rPr>
          <w:rFonts w:asciiTheme="majorBidi" w:hAnsiTheme="majorBidi" w:cstheme="majorBidi"/>
          <w:color w:val="000000" w:themeColor="text1"/>
          <w:vertAlign w:val="superscript"/>
        </w:rPr>
        <w:t>-5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 mol/L) corrected for SNP (0.1mmol/L) in iliac rings of SMC-KO and WT mice for both time-points. </w:t>
      </w:r>
      <w:r w:rsidR="00C06187" w:rsidRPr="001318A4">
        <w:rPr>
          <w:rFonts w:asciiTheme="majorBidi" w:hAnsiTheme="majorBidi" w:cstheme="majorBidi"/>
          <w:color w:val="1C1D1E"/>
          <w:shd w:val="clear" w:color="auto" w:fill="FFFFFF"/>
        </w:rPr>
        <w:t xml:space="preserve">The number in each column represents the number of animals in the corresponding group. 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Statistical differences were analysed by General linear model repeated measures for A and C and </w:t>
      </w:r>
      <w:r w:rsidRPr="001318A4">
        <w:rPr>
          <w:rFonts w:asciiTheme="majorBidi" w:hAnsiTheme="majorBidi" w:cstheme="majorBidi"/>
          <w:color w:val="1C1D1E"/>
          <w:shd w:val="clear" w:color="auto" w:fill="FFFFFF"/>
        </w:rPr>
        <w:t>two-way ANOVA </w:t>
      </w:r>
      <w:bookmarkStart w:id="0" w:name="OLE_LINK3"/>
      <w:r w:rsidRPr="001318A4">
        <w:rPr>
          <w:rFonts w:asciiTheme="majorBidi" w:hAnsiTheme="majorBidi" w:cstheme="majorBidi"/>
          <w:color w:val="1C1D1E"/>
          <w:shd w:val="clear" w:color="auto" w:fill="FFFFFF"/>
        </w:rPr>
        <w:t>followed by Bonferroni's post hoc test</w:t>
      </w:r>
      <w:bookmarkEnd w:id="0"/>
      <w:r w:rsidRPr="001318A4">
        <w:rPr>
          <w:rFonts w:asciiTheme="majorBidi" w:eastAsia="TimesNewRomanPSMT" w:hAnsiTheme="majorBidi" w:cstheme="majorBidi"/>
          <w:color w:val="010202"/>
        </w:rPr>
        <w:t xml:space="preserve"> for B (* = </w:t>
      </w:r>
      <w:r w:rsidRPr="001318A4">
        <w:rPr>
          <w:rFonts w:asciiTheme="majorBidi" w:eastAsia="TimesNewRomanPSMT" w:hAnsiTheme="majorBidi" w:cstheme="majorBidi"/>
          <w:i/>
          <w:iCs/>
          <w:color w:val="010202"/>
        </w:rPr>
        <w:t>p &lt;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 0.05).</w:t>
      </w:r>
      <w:r w:rsidRPr="001318A4">
        <w:rPr>
          <w:rFonts w:asciiTheme="majorBidi" w:hAnsiTheme="majorBidi" w:cstheme="majorBidi"/>
          <w:color w:val="000000" w:themeColor="text1"/>
        </w:rPr>
        <w:t xml:space="preserve"> </w:t>
      </w:r>
    </w:p>
    <w:p w14:paraId="46B7CB77" w14:textId="77777777" w:rsidR="009D597E" w:rsidRPr="001318A4" w:rsidRDefault="009D597E" w:rsidP="009D597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3E8D68A7" w14:textId="3B3196AE" w:rsidR="009D597E" w:rsidRPr="001318A4" w:rsidRDefault="006D42C6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20"/>
          <w:szCs w:val="20"/>
        </w:rPr>
      </w:pPr>
      <w:r w:rsidRPr="001318A4">
        <w:rPr>
          <w:rFonts w:asciiTheme="majorBidi" w:eastAsia="TimesNewRomanPSMT" w:hAnsiTheme="majorBidi" w:cstheme="majorBidi"/>
          <w:color w:val="010202"/>
        </w:rPr>
        <w:t>Figure S</w:t>
      </w:r>
      <w:r w:rsidR="00D55902" w:rsidRPr="001318A4">
        <w:rPr>
          <w:rFonts w:asciiTheme="majorBidi" w:eastAsia="TimesNewRomanPSMT" w:hAnsiTheme="majorBidi" w:cstheme="majorBidi"/>
          <w:color w:val="010202"/>
        </w:rPr>
        <w:t>4</w:t>
      </w:r>
      <w:r w:rsidRPr="001318A4">
        <w:rPr>
          <w:rFonts w:asciiTheme="majorBidi" w:eastAsia="TimesNewRomanPSMT" w:hAnsiTheme="majorBidi" w:cstheme="majorBidi"/>
          <w:color w:val="010202"/>
        </w:rPr>
        <w:t xml:space="preserve">. qPCR analysis in </w:t>
      </w:r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WT and SMC-KO </w:t>
      </w:r>
      <w:r w:rsidR="00F0687D" w:rsidRPr="001318A4">
        <w:rPr>
          <w:rFonts w:asciiTheme="majorBidi" w:eastAsia="TimesNewRomanPSMT" w:hAnsiTheme="majorBidi" w:cstheme="majorBidi"/>
          <w:color w:val="010202"/>
        </w:rPr>
        <w:t xml:space="preserve">in abdominal </w:t>
      </w:r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aorta at LT for </w:t>
      </w:r>
      <w:r w:rsidR="009D597E" w:rsidRPr="001318A4">
        <w:rPr>
          <w:rFonts w:asciiTheme="majorBidi" w:eastAsia="TimesNewRomanPSMT" w:hAnsiTheme="majorBidi" w:cstheme="majorBidi"/>
          <w:i/>
          <w:iCs/>
          <w:color w:val="010202"/>
        </w:rPr>
        <w:t>Ercc1</w:t>
      </w:r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 (A), </w:t>
      </w:r>
      <w:r w:rsidR="009D597E" w:rsidRPr="001318A4">
        <w:rPr>
          <w:rFonts w:asciiTheme="majorBidi" w:eastAsia="TimesNewRomanPSMT" w:hAnsiTheme="majorBidi" w:cstheme="majorBidi"/>
          <w:i/>
          <w:iCs/>
          <w:color w:val="010202"/>
        </w:rPr>
        <w:t>p16</w:t>
      </w:r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 (B) and </w:t>
      </w:r>
      <w:r w:rsidR="009D597E" w:rsidRPr="001318A4">
        <w:rPr>
          <w:rFonts w:asciiTheme="majorBidi" w:eastAsia="TimesNewRomanPSMT" w:hAnsiTheme="majorBidi" w:cstheme="majorBidi"/>
          <w:i/>
          <w:iCs/>
          <w:color w:val="010202"/>
        </w:rPr>
        <w:t>p21</w:t>
      </w:r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 (C). </w:t>
      </w:r>
      <w:bookmarkStart w:id="1" w:name="_Hlk77278724"/>
      <w:r w:rsidR="009D597E" w:rsidRPr="001318A4">
        <w:rPr>
          <w:rFonts w:asciiTheme="majorBidi" w:hAnsiTheme="majorBidi" w:cstheme="majorBidi"/>
          <w:color w:val="1C1D1E"/>
          <w:shd w:val="clear" w:color="auto" w:fill="FFFFFF"/>
        </w:rPr>
        <w:t xml:space="preserve">The number in </w:t>
      </w:r>
      <w:r w:rsidR="00C06187" w:rsidRPr="001318A4">
        <w:rPr>
          <w:rFonts w:asciiTheme="majorBidi" w:hAnsiTheme="majorBidi" w:cstheme="majorBidi"/>
          <w:color w:val="1C1D1E"/>
          <w:shd w:val="clear" w:color="auto" w:fill="FFFFFF"/>
        </w:rPr>
        <w:t>each</w:t>
      </w:r>
      <w:r w:rsidR="009D597E" w:rsidRPr="001318A4">
        <w:rPr>
          <w:rFonts w:asciiTheme="majorBidi" w:hAnsiTheme="majorBidi" w:cstheme="majorBidi"/>
          <w:color w:val="1C1D1E"/>
          <w:shd w:val="clear" w:color="auto" w:fill="FFFFFF"/>
        </w:rPr>
        <w:t xml:space="preserve"> column represents the number of animals in the corresponding group.</w:t>
      </w:r>
      <w:bookmarkEnd w:id="1"/>
      <w:r w:rsidR="009D597E" w:rsidRPr="001318A4">
        <w:rPr>
          <w:rFonts w:asciiTheme="majorBidi" w:eastAsia="TimesNewRomanPSMT" w:hAnsiTheme="majorBidi" w:cstheme="majorBidi"/>
          <w:color w:val="010202"/>
        </w:rPr>
        <w:t xml:space="preserve"> Statistical differences were analysed by two-tailed t-test (* = p &lt; 0.05).</w:t>
      </w:r>
      <w:r w:rsidR="009D597E" w:rsidRPr="001318A4">
        <w:rPr>
          <w:rFonts w:asciiTheme="majorBidi" w:eastAsia="TimesNewRomanPSMT" w:hAnsiTheme="majorBidi" w:cstheme="majorBidi"/>
          <w:color w:val="010202"/>
          <w:sz w:val="20"/>
          <w:szCs w:val="20"/>
        </w:rPr>
        <w:t xml:space="preserve"> </w:t>
      </w:r>
    </w:p>
    <w:p w14:paraId="5838FFAA" w14:textId="19C53BA2" w:rsidR="009D597E" w:rsidRPr="001318A4" w:rsidRDefault="009D597E" w:rsidP="009D597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2A494717" w14:textId="77777777" w:rsidR="009D597E" w:rsidRPr="001318A4" w:rsidRDefault="009D597E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B086946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5927DC93" w14:textId="77777777" w:rsidR="0016063D" w:rsidRPr="001318A4" w:rsidRDefault="0016063D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7F07D66" w14:textId="77777777" w:rsidR="0016063D" w:rsidRPr="001318A4" w:rsidRDefault="0016063D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666E08A0" w14:textId="7DFD7C9C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lastRenderedPageBreak/>
        <w:t>Table S1</w:t>
      </w:r>
    </w:p>
    <w:tbl>
      <w:tblPr>
        <w:tblStyle w:val="ListTable3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828"/>
        <w:gridCol w:w="5179"/>
        <w:gridCol w:w="2178"/>
        <w:gridCol w:w="1260"/>
      </w:tblGrid>
      <w:tr w:rsidR="00120913" w:rsidRPr="001318A4" w14:paraId="2B60822B" w14:textId="77777777" w:rsidTr="00607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tcW w:w="828" w:type="dxa"/>
            <w:hideMark/>
          </w:tcPr>
          <w:p w14:paraId="264DC52F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5179" w:type="dxa"/>
          </w:tcPr>
          <w:p w14:paraId="10925480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  <w:t>Probe context sequence</w:t>
            </w:r>
          </w:p>
          <w:p w14:paraId="58C05D5C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2178" w:type="dxa"/>
            <w:hideMark/>
          </w:tcPr>
          <w:p w14:paraId="66CA685D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  <w:t>Template ID</w:t>
            </w:r>
          </w:p>
        </w:tc>
        <w:tc>
          <w:tcPr>
            <w:tcW w:w="1260" w:type="dxa"/>
            <w:hideMark/>
          </w:tcPr>
          <w:p w14:paraId="7E129EBC" w14:textId="77777777" w:rsidR="00120913" w:rsidRPr="001318A4" w:rsidRDefault="00120913" w:rsidP="0060753E">
            <w:pPr>
              <w:spacing w:line="360" w:lineRule="auto"/>
              <w:jc w:val="lowKashida"/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18"/>
                <w:szCs w:val="18"/>
              </w:rPr>
              <w:t>Amplicon size</w:t>
            </w:r>
          </w:p>
        </w:tc>
      </w:tr>
      <w:tr w:rsidR="00120913" w:rsidRPr="001318A4" w14:paraId="63E57345" w14:textId="77777777" w:rsidTr="006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6E6671" w14:textId="77777777" w:rsidR="00120913" w:rsidRPr="001318A4" w:rsidRDefault="00120913" w:rsidP="0060753E">
            <w:pPr>
              <w:spacing w:line="360" w:lineRule="auto"/>
              <w:jc w:val="lowKashida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</w:rPr>
              <w:t>Pde1a</w:t>
            </w:r>
          </w:p>
        </w:tc>
        <w:tc>
          <w:tcPr>
            <w:tcW w:w="5179" w:type="dxa"/>
            <w:tcBorders>
              <w:top w:val="none" w:sz="0" w:space="0" w:color="auto"/>
              <w:bottom w:val="none" w:sz="0" w:space="0" w:color="auto"/>
            </w:tcBorders>
          </w:tcPr>
          <w:p w14:paraId="165CC715" w14:textId="77777777" w:rsidR="00120913" w:rsidRPr="001318A4" w:rsidRDefault="00120913" w:rsidP="0060753E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318A4">
              <w:rPr>
                <w:rFonts w:asciiTheme="majorBidi" w:hAnsiTheme="majorBidi" w:cstheme="majorBidi"/>
                <w:sz w:val="22"/>
                <w:szCs w:val="22"/>
              </w:rPr>
              <w:t>ATACAGGTATCATGCACTGGCTCAC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4E35CB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="Times New Roman" w:hAnsi="Times New Roman" w:cs="Times New Roman"/>
              </w:rPr>
              <w:t>Mm00450244_m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7252F5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</w:rPr>
              <w:t>90</w:t>
            </w:r>
          </w:p>
        </w:tc>
      </w:tr>
      <w:tr w:rsidR="00120913" w:rsidRPr="001318A4" w14:paraId="25AB97EF" w14:textId="77777777" w:rsidTr="0060753E">
        <w:trPr>
          <w:trHeight w:val="445"/>
        </w:trPr>
        <w:tc>
          <w:tcPr>
            <w:tcW w:w="828" w:type="dxa"/>
            <w:hideMark/>
          </w:tcPr>
          <w:p w14:paraId="7484065D" w14:textId="77777777" w:rsidR="00120913" w:rsidRPr="001318A4" w:rsidRDefault="00120913" w:rsidP="0060753E">
            <w:pPr>
              <w:spacing w:line="360" w:lineRule="auto"/>
              <w:jc w:val="lowKashida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</w:rPr>
              <w:t>Il-6</w:t>
            </w:r>
          </w:p>
        </w:tc>
        <w:tc>
          <w:tcPr>
            <w:tcW w:w="5179" w:type="dxa"/>
          </w:tcPr>
          <w:p w14:paraId="07F517FF" w14:textId="77777777" w:rsidR="00120913" w:rsidRPr="001318A4" w:rsidRDefault="00120913" w:rsidP="0060753E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318A4">
              <w:rPr>
                <w:rFonts w:asciiTheme="majorBidi" w:hAnsiTheme="majorBidi" w:cstheme="majorBidi"/>
                <w:sz w:val="22"/>
                <w:szCs w:val="22"/>
              </w:rPr>
              <w:t>TGAGAAAAGAGTTGTGCAATGGCAA</w:t>
            </w:r>
          </w:p>
          <w:p w14:paraId="60A64F00" w14:textId="77777777" w:rsidR="00120913" w:rsidRPr="001318A4" w:rsidRDefault="00120913" w:rsidP="0060753E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  <w:hideMark/>
          </w:tcPr>
          <w:p w14:paraId="6731AA22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m00446190_m1</w:t>
            </w:r>
          </w:p>
        </w:tc>
        <w:tc>
          <w:tcPr>
            <w:tcW w:w="1260" w:type="dxa"/>
            <w:hideMark/>
          </w:tcPr>
          <w:p w14:paraId="7758D335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</w:rPr>
              <w:t>78</w:t>
            </w:r>
          </w:p>
        </w:tc>
      </w:tr>
      <w:tr w:rsidR="00120913" w:rsidRPr="001318A4" w14:paraId="1AE830FB" w14:textId="77777777" w:rsidTr="00607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F07315" w14:textId="77777777" w:rsidR="00120913" w:rsidRPr="001318A4" w:rsidRDefault="00120913" w:rsidP="0060753E">
            <w:pPr>
              <w:spacing w:line="360" w:lineRule="auto"/>
              <w:jc w:val="lowKashida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</w:rPr>
              <w:t>Gapdh</w:t>
            </w:r>
          </w:p>
        </w:tc>
        <w:tc>
          <w:tcPr>
            <w:tcW w:w="517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7BBC81" w14:textId="77777777" w:rsidR="00120913" w:rsidRPr="001318A4" w:rsidRDefault="00120913" w:rsidP="0060753E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318A4">
              <w:rPr>
                <w:rFonts w:asciiTheme="majorBidi" w:hAnsiTheme="majorBidi" w:cstheme="majorBidi"/>
                <w:sz w:val="22"/>
                <w:szCs w:val="22"/>
              </w:rPr>
              <w:t>GGTGTGAACGGATTTGGCCGTATTG</w:t>
            </w:r>
          </w:p>
        </w:tc>
        <w:tc>
          <w:tcPr>
            <w:tcW w:w="217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FB6C78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m99999915_g1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7CF5A2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</w:rPr>
              <w:t>107</w:t>
            </w:r>
          </w:p>
        </w:tc>
      </w:tr>
    </w:tbl>
    <w:p w14:paraId="58ABBAAA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tbl>
      <w:tblPr>
        <w:tblpPr w:leftFromText="180" w:rightFromText="180" w:vertAnchor="text" w:horzAnchor="margin" w:tblpXSpec="center" w:tblpY="467"/>
        <w:tblW w:w="10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7"/>
        <w:gridCol w:w="4115"/>
        <w:gridCol w:w="3375"/>
        <w:gridCol w:w="297"/>
        <w:gridCol w:w="1331"/>
        <w:gridCol w:w="1125"/>
      </w:tblGrid>
      <w:tr w:rsidR="00120913" w:rsidRPr="001318A4" w14:paraId="2E75FC44" w14:textId="77777777" w:rsidTr="0060753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EF69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7F50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  <w:t>Sense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DF6AD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  <w:t>Antisense</w:t>
            </w:r>
          </w:p>
        </w:tc>
        <w:tc>
          <w:tcPr>
            <w:tcW w:w="16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D4A26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  <w:t>Template I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8505" w14:textId="77777777" w:rsidR="00120913" w:rsidRPr="001318A4" w:rsidRDefault="00120913" w:rsidP="0060753E">
            <w:pPr>
              <w:spacing w:line="360" w:lineRule="auto"/>
              <w:jc w:val="lowKashida"/>
              <w:rPr>
                <w:rFonts w:asciiTheme="majorBidi" w:eastAsia="MyriadPro-Regular" w:hAnsiTheme="majorBidi" w:cstheme="majorBidi"/>
                <w:b/>
                <w:bCs/>
                <w:i/>
                <w:iCs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18"/>
                <w:szCs w:val="18"/>
              </w:rPr>
              <w:t>Amplicon size</w:t>
            </w:r>
          </w:p>
        </w:tc>
      </w:tr>
      <w:tr w:rsidR="00120913" w:rsidRPr="001318A4" w14:paraId="379A40FE" w14:textId="77777777" w:rsidTr="0060753E">
        <w:trPr>
          <w:trHeight w:val="352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824F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0715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CATTTGGATCCCTGGAACAGC-3’</w:t>
            </w:r>
          </w:p>
        </w:tc>
        <w:tc>
          <w:tcPr>
            <w:tcW w:w="3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B088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TAGTACTTCAAAGAGCCTGCGG-3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2DA4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M_007948.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BDD6C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  <w:t>102</w:t>
            </w:r>
          </w:p>
        </w:tc>
      </w:tr>
      <w:tr w:rsidR="00120913" w:rsidRPr="001318A4" w14:paraId="25F858E3" w14:textId="77777777" w:rsidTr="0060753E">
        <w:trPr>
          <w:trHeight w:val="368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C1210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p16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B5B8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CGCTCTGGCTTTCGTGAACA-3′</w:t>
            </w:r>
          </w:p>
        </w:tc>
        <w:tc>
          <w:tcPr>
            <w:tcW w:w="3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3FBE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GTTGCCCATCATCATCACCTGG-3′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2514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M_009877.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4DED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  <w:t>95</w:t>
            </w:r>
          </w:p>
        </w:tc>
      </w:tr>
      <w:tr w:rsidR="00120913" w:rsidRPr="001318A4" w14:paraId="128209B4" w14:textId="77777777" w:rsidTr="0060753E">
        <w:trPr>
          <w:trHeight w:val="466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C37F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p21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C078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GTCAGGCTGGTCTGCCTCCG-3′</w:t>
            </w:r>
          </w:p>
        </w:tc>
        <w:tc>
          <w:tcPr>
            <w:tcW w:w="3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938F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CGGTCCCGTGGACAGTGAGCAG-3′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3B83C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M_007669.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7CC2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  <w:t>103</w:t>
            </w:r>
          </w:p>
        </w:tc>
      </w:tr>
      <w:tr w:rsidR="00120913" w:rsidRPr="001318A4" w14:paraId="2D293BFE" w14:textId="77777777" w:rsidTr="0060753E">
        <w:trPr>
          <w:trHeight w:val="466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AEF19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3481C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TTCTTGGGTATGGAATCCTGTGG-3′</w:t>
            </w:r>
          </w:p>
        </w:tc>
        <w:tc>
          <w:tcPr>
            <w:tcW w:w="3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20C3A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GTCTTTACGGATGTCAACGTCAC-3′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BCD6F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M_007393.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4F649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  <w:t>81</w:t>
            </w:r>
          </w:p>
        </w:tc>
      </w:tr>
      <w:tr w:rsidR="00120913" w:rsidRPr="001318A4" w14:paraId="2138357B" w14:textId="77777777" w:rsidTr="0060753E">
        <w:trPr>
          <w:trHeight w:val="304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F4136" w14:textId="4531546C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H</w:t>
            </w:r>
            <w:r w:rsidR="00F93FFC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prt</w:t>
            </w:r>
            <w:r w:rsidRPr="001318A4">
              <w:rPr>
                <w:rFonts w:asciiTheme="majorBidi" w:eastAsia="MyriadPro-Regular" w:hAnsiTheme="majorBidi" w:cstheme="majorBidi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4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58876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CCTAAGATGAGCGCAAGTTGAA-3′</w:t>
            </w:r>
          </w:p>
        </w:tc>
        <w:tc>
          <w:tcPr>
            <w:tcW w:w="36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0FA85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CCACAGGCTAGAACACCTGCTAA-3′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B0A3" w14:textId="77777777" w:rsidR="00120913" w:rsidRPr="001318A4" w:rsidRDefault="00120913" w:rsidP="006075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318A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M_013556.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01B68" w14:textId="77777777" w:rsidR="00120913" w:rsidRPr="001318A4" w:rsidRDefault="00120913" w:rsidP="0060753E">
            <w:pPr>
              <w:spacing w:line="360" w:lineRule="auto"/>
              <w:jc w:val="center"/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</w:pPr>
            <w:r w:rsidRPr="001318A4">
              <w:rPr>
                <w:rFonts w:asciiTheme="majorBidi" w:eastAsia="MyriadPro-Regular" w:hAnsiTheme="majorBidi" w:cstheme="majorBidi"/>
                <w:i/>
                <w:iCs/>
                <w:sz w:val="20"/>
                <w:szCs w:val="20"/>
              </w:rPr>
              <w:t>92</w:t>
            </w:r>
          </w:p>
        </w:tc>
      </w:tr>
    </w:tbl>
    <w:p w14:paraId="04687B37" w14:textId="74512703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t xml:space="preserve"> Table S2</w:t>
      </w:r>
    </w:p>
    <w:p w14:paraId="374BA40E" w14:textId="77777777" w:rsidR="00120913" w:rsidRPr="001318A4" w:rsidRDefault="00120913" w:rsidP="00120913">
      <w:pPr>
        <w:spacing w:line="360" w:lineRule="auto"/>
        <w:jc w:val="lowKashida"/>
        <w:rPr>
          <w:rFonts w:asciiTheme="majorBidi" w:eastAsia="MyriadPro-Regular" w:hAnsiTheme="majorBidi" w:cstheme="majorBidi"/>
          <w:i/>
          <w:iCs/>
        </w:rPr>
      </w:pPr>
    </w:p>
    <w:p w14:paraId="6BE173F7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432AC47D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5AC0CFB1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31ECA2CD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</w:rPr>
      </w:pPr>
    </w:p>
    <w:p w14:paraId="5E2E62B8" w14:textId="77777777" w:rsidR="00120913" w:rsidRPr="001318A4" w:rsidRDefault="00120913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1C1D1E"/>
          <w:shd w:val="clear" w:color="auto" w:fill="FFFFFF"/>
        </w:rPr>
      </w:pPr>
    </w:p>
    <w:p w14:paraId="348E1B4A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4AB9B5AE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517BBF35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13633CC8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611F870B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118C884A" w14:textId="77777777" w:rsidR="00120913" w:rsidRPr="001318A4" w:rsidRDefault="00120913" w:rsidP="00120913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233ACFD8" w14:textId="639134A4" w:rsidR="0016063D" w:rsidRPr="001318A4" w:rsidRDefault="0016063D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549D5DC8" w14:textId="34239235" w:rsidR="00120913" w:rsidRPr="001318A4" w:rsidRDefault="00120913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110A3F0" w14:textId="77777777" w:rsidR="00120913" w:rsidRPr="001318A4" w:rsidRDefault="00120913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F41FE75" w14:textId="1A55BED2" w:rsidR="00C83AF1" w:rsidRPr="001318A4" w:rsidRDefault="00B53120" w:rsidP="0012091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t>Table S</w:t>
      </w:r>
      <w:r w:rsidR="00120913" w:rsidRPr="001318A4">
        <w:rPr>
          <w:rFonts w:asciiTheme="majorBidi" w:eastAsia="TimesNewRomanPSMT" w:hAnsiTheme="majorBidi" w:cstheme="majorBidi"/>
          <w:b/>
          <w:sz w:val="36"/>
          <w:szCs w:val="36"/>
        </w:rPr>
        <w:t>3</w:t>
      </w:r>
    </w:p>
    <w:tbl>
      <w:tblPr>
        <w:tblStyle w:val="ListTable3"/>
        <w:tblW w:w="112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33"/>
        <w:gridCol w:w="1234"/>
        <w:gridCol w:w="1234"/>
        <w:gridCol w:w="1234"/>
        <w:gridCol w:w="1234"/>
        <w:gridCol w:w="1234"/>
        <w:gridCol w:w="1234"/>
        <w:gridCol w:w="1234"/>
      </w:tblGrid>
      <w:tr w:rsidR="00B53120" w:rsidRPr="001318A4" w14:paraId="70B415B4" w14:textId="77777777" w:rsidTr="00B53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6326A3E2" w14:textId="77777777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NewRomanPSMT" w:hAnsiTheme="majorBidi" w:cstheme="majorBidi"/>
                <w:b w:val="0"/>
                <w:sz w:val="36"/>
                <w:szCs w:val="36"/>
              </w:rPr>
            </w:pPr>
          </w:p>
        </w:tc>
        <w:tc>
          <w:tcPr>
            <w:tcW w:w="1233" w:type="dxa"/>
            <w:vAlign w:val="center"/>
          </w:tcPr>
          <w:p w14:paraId="5C6A026C" w14:textId="0B47FA71" w:rsidR="00432804" w:rsidRPr="001318A4" w:rsidRDefault="00432804" w:rsidP="004328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WT ET male</w:t>
            </w:r>
          </w:p>
        </w:tc>
        <w:tc>
          <w:tcPr>
            <w:tcW w:w="1234" w:type="dxa"/>
            <w:vAlign w:val="center"/>
          </w:tcPr>
          <w:p w14:paraId="69EBC398" w14:textId="602E6EE7" w:rsidR="00432804" w:rsidRPr="001318A4" w:rsidRDefault="00432804" w:rsidP="0043280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WT LT male</w:t>
            </w:r>
          </w:p>
        </w:tc>
        <w:tc>
          <w:tcPr>
            <w:tcW w:w="1234" w:type="dxa"/>
            <w:vAlign w:val="center"/>
          </w:tcPr>
          <w:p w14:paraId="14BBA0AC" w14:textId="2DB688F8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WT ET female</w:t>
            </w:r>
          </w:p>
        </w:tc>
        <w:tc>
          <w:tcPr>
            <w:tcW w:w="1234" w:type="dxa"/>
            <w:vAlign w:val="center"/>
          </w:tcPr>
          <w:p w14:paraId="7D0FA306" w14:textId="4EB14AE4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WT LT female</w:t>
            </w:r>
          </w:p>
        </w:tc>
        <w:tc>
          <w:tcPr>
            <w:tcW w:w="1234" w:type="dxa"/>
            <w:vAlign w:val="center"/>
          </w:tcPr>
          <w:p w14:paraId="5BEE1464" w14:textId="0250893C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SMC-KO ET male</w:t>
            </w:r>
          </w:p>
        </w:tc>
        <w:tc>
          <w:tcPr>
            <w:tcW w:w="1234" w:type="dxa"/>
            <w:vAlign w:val="center"/>
          </w:tcPr>
          <w:p w14:paraId="579119DE" w14:textId="56D654BE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SMC-KO LT male</w:t>
            </w:r>
          </w:p>
        </w:tc>
        <w:tc>
          <w:tcPr>
            <w:tcW w:w="1234" w:type="dxa"/>
            <w:vAlign w:val="center"/>
          </w:tcPr>
          <w:p w14:paraId="749A35CF" w14:textId="777DE5D9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SMC-KO ET female</w:t>
            </w:r>
          </w:p>
        </w:tc>
        <w:tc>
          <w:tcPr>
            <w:tcW w:w="1234" w:type="dxa"/>
            <w:vAlign w:val="center"/>
          </w:tcPr>
          <w:p w14:paraId="5B0F3012" w14:textId="33E7AB19" w:rsidR="00432804" w:rsidRPr="001318A4" w:rsidRDefault="00432804" w:rsidP="00432804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SMC-KO LT female</w:t>
            </w:r>
          </w:p>
        </w:tc>
      </w:tr>
      <w:tr w:rsidR="00B53120" w:rsidRPr="001318A4" w14:paraId="5795C5E0" w14:textId="77777777" w:rsidTr="00B5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B17B33" w14:textId="3ACC3B2D" w:rsidR="00B53120" w:rsidRPr="001318A4" w:rsidRDefault="00B53120" w:rsidP="00B53120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 xml:space="preserve">Number of mice </w:t>
            </w:r>
          </w:p>
        </w:tc>
        <w:tc>
          <w:tcPr>
            <w:tcW w:w="12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02113" w14:textId="510C5487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1D608" w14:textId="61138F97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CCBBC3" w14:textId="467877CF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4BECED" w14:textId="169925E1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CD05B5" w14:textId="0C4EEEE0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60C0C6" w14:textId="4B2EBB73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D06BD5" w14:textId="5ADA0DD5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C5A69E" w14:textId="7A518329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</w:tr>
      <w:tr w:rsidR="00B53120" w:rsidRPr="001318A4" w14:paraId="559A61AC" w14:textId="77777777" w:rsidTr="00B5312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vAlign w:val="center"/>
          </w:tcPr>
          <w:p w14:paraId="27D51158" w14:textId="2421B37B" w:rsidR="00B53120" w:rsidRPr="001318A4" w:rsidRDefault="00B53120" w:rsidP="00B53120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sz w:val="16"/>
                <w:szCs w:val="16"/>
              </w:rPr>
              <w:t>Mean ± SEM</w:t>
            </w:r>
          </w:p>
        </w:tc>
        <w:tc>
          <w:tcPr>
            <w:tcW w:w="1233" w:type="dxa"/>
            <w:vAlign w:val="center"/>
          </w:tcPr>
          <w:p w14:paraId="3407372F" w14:textId="3BEF4BA0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.93± 0.8082</w:t>
            </w:r>
          </w:p>
        </w:tc>
        <w:tc>
          <w:tcPr>
            <w:tcW w:w="1234" w:type="dxa"/>
            <w:vAlign w:val="center"/>
          </w:tcPr>
          <w:p w14:paraId="13DCD43A" w14:textId="66352013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3.32 ± 0.6096</w:t>
            </w:r>
          </w:p>
        </w:tc>
        <w:tc>
          <w:tcPr>
            <w:tcW w:w="1234" w:type="dxa"/>
            <w:vAlign w:val="center"/>
          </w:tcPr>
          <w:p w14:paraId="19C679DB" w14:textId="1F1C68C6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.14 ± 0.7792</w:t>
            </w:r>
          </w:p>
        </w:tc>
        <w:tc>
          <w:tcPr>
            <w:tcW w:w="1234" w:type="dxa"/>
            <w:vAlign w:val="center"/>
          </w:tcPr>
          <w:p w14:paraId="6E3D96A8" w14:textId="1FEC2EAD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.06 ± 0.9071</w:t>
            </w:r>
          </w:p>
        </w:tc>
        <w:tc>
          <w:tcPr>
            <w:tcW w:w="1234" w:type="dxa"/>
            <w:vAlign w:val="center"/>
          </w:tcPr>
          <w:p w14:paraId="4BC98B8A" w14:textId="42C765E9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.60 ± 0.4397</w:t>
            </w:r>
          </w:p>
        </w:tc>
        <w:tc>
          <w:tcPr>
            <w:tcW w:w="1234" w:type="dxa"/>
            <w:vAlign w:val="center"/>
          </w:tcPr>
          <w:p w14:paraId="0DFB052D" w14:textId="769D64EC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2.77 ± 0.4667</w:t>
            </w:r>
          </w:p>
        </w:tc>
        <w:tc>
          <w:tcPr>
            <w:tcW w:w="1234" w:type="dxa"/>
            <w:vAlign w:val="center"/>
          </w:tcPr>
          <w:p w14:paraId="7202533B" w14:textId="0F35A44E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.51 ± 0.6122</w:t>
            </w:r>
          </w:p>
        </w:tc>
        <w:tc>
          <w:tcPr>
            <w:tcW w:w="1234" w:type="dxa"/>
            <w:vAlign w:val="center"/>
          </w:tcPr>
          <w:p w14:paraId="5E3FEE00" w14:textId="17ECED79" w:rsidR="00B53120" w:rsidRPr="001318A4" w:rsidRDefault="00B53120" w:rsidP="00B531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NewRomanPSMT" w:hAnsiTheme="majorBidi" w:cstheme="majorBidi"/>
                <w:b/>
                <w:bCs/>
                <w:sz w:val="16"/>
                <w:szCs w:val="16"/>
              </w:rPr>
            </w:pPr>
            <w:r w:rsidRPr="001318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.27 ± 0.3771</w:t>
            </w:r>
          </w:p>
        </w:tc>
      </w:tr>
    </w:tbl>
    <w:p w14:paraId="214778C7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9BBD5F3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6FE2AC1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52F986A9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AB99B9F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4E6484E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20022589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A8B34C9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64F60252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16C01A1D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0DCAEDBD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0ACDD500" w14:textId="6A321FA2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1FF46C29" w14:textId="7EE6205B" w:rsidR="00B53120" w:rsidRPr="001318A4" w:rsidRDefault="00B53120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5D743D7D" w14:textId="77777777" w:rsidR="00B53120" w:rsidRPr="001318A4" w:rsidRDefault="00B53120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2CB2CEEF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01E2E76D" w14:textId="1EF8ECB5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4E9D8EA1" w14:textId="77777777" w:rsidR="00B53120" w:rsidRPr="001318A4" w:rsidRDefault="00B53120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1AAD4536" w14:textId="77777777" w:rsidR="00C83AF1" w:rsidRPr="001318A4" w:rsidRDefault="00C83AF1" w:rsidP="00D5590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34EF6063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5E51829D" w14:textId="063DE0B8" w:rsidR="000D19F0" w:rsidRPr="001318A4" w:rsidRDefault="000D19F0" w:rsidP="00D55902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lastRenderedPageBreak/>
        <w:t>Figure S</w:t>
      </w:r>
      <w:r w:rsidR="00D55902" w:rsidRPr="001318A4">
        <w:rPr>
          <w:rFonts w:asciiTheme="majorBidi" w:eastAsia="TimesNewRomanPSMT" w:hAnsiTheme="majorBidi" w:cstheme="majorBidi"/>
          <w:b/>
          <w:sz w:val="36"/>
          <w:szCs w:val="36"/>
        </w:rPr>
        <w:t>1</w:t>
      </w:r>
    </w:p>
    <w:p w14:paraId="780CBA44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rFonts w:asciiTheme="majorBidi" w:eastAsia="TimesNewRomanPSMT" w:hAnsiTheme="majorBidi" w:cstheme="majorBidi"/>
          <w:color w:val="010202"/>
          <w:sz w:val="18"/>
          <w:szCs w:val="18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B5A317" wp14:editId="093E7C28">
                <wp:simplePos x="0" y="0"/>
                <wp:positionH relativeFrom="column">
                  <wp:posOffset>3939540</wp:posOffset>
                </wp:positionH>
                <wp:positionV relativeFrom="paragraph">
                  <wp:posOffset>118110</wp:posOffset>
                </wp:positionV>
                <wp:extent cx="266700" cy="321310"/>
                <wp:effectExtent l="0" t="0" r="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74A6B4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2BC7CB5A" wp14:editId="2AD112B0">
                                  <wp:extent cx="77470" cy="94615"/>
                                  <wp:effectExtent l="0" t="0" r="0" b="63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31C6BF5B" wp14:editId="30A7E299">
                                  <wp:extent cx="77470" cy="94615"/>
                                  <wp:effectExtent l="0" t="0" r="0" b="635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B5A317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310.2pt;margin-top:9.3pt;width:21pt;height:25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" fillcolor="white [3201]" stroked="f" strokeweight=".5pt">
                <v:textbox>
                  <w:txbxContent>
                    <w:p w14:paraId="3174A6B4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2BC7CB5A" wp14:editId="2AD112B0">
                            <wp:extent cx="77470" cy="94615"/>
                            <wp:effectExtent l="0" t="0" r="0" b="63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31C6BF5B" wp14:editId="30A7E299">
                            <wp:extent cx="77470" cy="94615"/>
                            <wp:effectExtent l="0" t="0" r="0" b="635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color w:val="010202"/>
          <w:sz w:val="18"/>
          <w:szCs w:val="18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2DB2FE" wp14:editId="1D389769">
                <wp:simplePos x="0" y="0"/>
                <wp:positionH relativeFrom="column">
                  <wp:posOffset>175895</wp:posOffset>
                </wp:positionH>
                <wp:positionV relativeFrom="paragraph">
                  <wp:posOffset>119380</wp:posOffset>
                </wp:positionV>
                <wp:extent cx="266700" cy="321310"/>
                <wp:effectExtent l="0" t="0" r="0" b="254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ACC792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39AD9265" wp14:editId="52D5ECC1">
                                  <wp:extent cx="77470" cy="94615"/>
                                  <wp:effectExtent l="0" t="0" r="0" b="635"/>
                                  <wp:docPr id="34" name="Pictur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3E88D90" wp14:editId="3B8BCB44">
                                  <wp:extent cx="77470" cy="94615"/>
                                  <wp:effectExtent l="0" t="0" r="0" b="635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DB2FE" id="Text Box 33" o:spid="_x0000_s1027" type="#_x0000_t202" style="position:absolute;margin-left:13.85pt;margin-top:9.4pt;width:21pt;height:25.3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" fillcolor="white [3201]" stroked="f" strokeweight=".5pt">
                <v:textbox>
                  <w:txbxContent>
                    <w:p w14:paraId="33ACC792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39AD9265" wp14:editId="52D5ECC1">
                            <wp:extent cx="77470" cy="94615"/>
                            <wp:effectExtent l="0" t="0" r="0" b="635"/>
                            <wp:docPr id="34" name="Pictur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3E88D90" wp14:editId="3B8BCB44">
                            <wp:extent cx="77470" cy="94615"/>
                            <wp:effectExtent l="0" t="0" r="0" b="635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B52BEDD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lang w:bidi="ar-SA"/>
        </w:rPr>
        <w:drawing>
          <wp:anchor distT="0" distB="0" distL="114300" distR="114300" simplePos="0" relativeHeight="251681792" behindDoc="0" locked="0" layoutInCell="1" allowOverlap="1" wp14:anchorId="1F156885" wp14:editId="135773D6">
            <wp:simplePos x="0" y="0"/>
            <wp:positionH relativeFrom="column">
              <wp:posOffset>3924935</wp:posOffset>
            </wp:positionH>
            <wp:positionV relativeFrom="paragraph">
              <wp:posOffset>130175</wp:posOffset>
            </wp:positionV>
            <wp:extent cx="2277745" cy="2286000"/>
            <wp:effectExtent l="0" t="0" r="8255" b="0"/>
            <wp:wrapNone/>
            <wp:docPr id="2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774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18A4">
        <w:rPr>
          <w:lang w:bidi="ar-SA"/>
        </w:rPr>
        <w:drawing>
          <wp:anchor distT="0" distB="0" distL="114300" distR="114300" simplePos="0" relativeHeight="251682816" behindDoc="0" locked="0" layoutInCell="1" allowOverlap="1" wp14:anchorId="1D039117" wp14:editId="2CE1E99C">
            <wp:simplePos x="0" y="0"/>
            <wp:positionH relativeFrom="column">
              <wp:posOffset>-81280</wp:posOffset>
            </wp:positionH>
            <wp:positionV relativeFrom="paragraph">
              <wp:posOffset>129540</wp:posOffset>
            </wp:positionV>
            <wp:extent cx="2277745" cy="2286000"/>
            <wp:effectExtent l="0" t="0" r="8255" b="0"/>
            <wp:wrapNone/>
            <wp:docPr id="225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774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70D703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hAnsiTheme="majorBidi" w:cstheme="majorBidi"/>
          <w:b/>
          <w:bCs/>
        </w:rPr>
      </w:pPr>
    </w:p>
    <w:p w14:paraId="13F566CF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4875C913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69AFA861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12DB8036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09D24B79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63A608BE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73AA4C2B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CBDFBC" wp14:editId="355315E0">
                <wp:simplePos x="0" y="0"/>
                <wp:positionH relativeFrom="column">
                  <wp:posOffset>116205</wp:posOffset>
                </wp:positionH>
                <wp:positionV relativeFrom="paragraph">
                  <wp:posOffset>133350</wp:posOffset>
                </wp:positionV>
                <wp:extent cx="266700" cy="321310"/>
                <wp:effectExtent l="0" t="0" r="0" b="254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01D694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579862FC" wp14:editId="0C1A469A">
                                  <wp:extent cx="77470" cy="94615"/>
                                  <wp:effectExtent l="0" t="0" r="0" b="635"/>
                                  <wp:docPr id="51" name="Picture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67132862" wp14:editId="65011868">
                                  <wp:extent cx="77470" cy="94615"/>
                                  <wp:effectExtent l="0" t="0" r="0" b="635"/>
                                  <wp:docPr id="52" name="Picture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BDFBC" id="Text Box 36" o:spid="_x0000_s1028" type="#_x0000_t202" style="position:absolute;margin-left:9.15pt;margin-top:10.5pt;width:21pt;height:25.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" fillcolor="white [3201]" stroked="f" strokeweight=".5pt">
                <v:textbox>
                  <w:txbxContent>
                    <w:p w14:paraId="7D01D694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579862FC" wp14:editId="0C1A469A">
                            <wp:extent cx="77470" cy="94615"/>
                            <wp:effectExtent l="0" t="0" r="0" b="635"/>
                            <wp:docPr id="51" name="Picture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67132862" wp14:editId="65011868">
                            <wp:extent cx="77470" cy="94615"/>
                            <wp:effectExtent l="0" t="0" r="0" b="635"/>
                            <wp:docPr id="52" name="Picture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7AFF7A" wp14:editId="3CA7C1A3">
                <wp:simplePos x="0" y="0"/>
                <wp:positionH relativeFrom="column">
                  <wp:posOffset>4017010</wp:posOffset>
                </wp:positionH>
                <wp:positionV relativeFrom="paragraph">
                  <wp:posOffset>135890</wp:posOffset>
                </wp:positionV>
                <wp:extent cx="266700" cy="321310"/>
                <wp:effectExtent l="0" t="0" r="0" b="254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1241B1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03AEFDD1" wp14:editId="6B4C0002">
                                  <wp:extent cx="77470" cy="94615"/>
                                  <wp:effectExtent l="0" t="0" r="0" b="635"/>
                                  <wp:docPr id="58" name="Picture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5DA938B2" wp14:editId="3FF0FB20">
                                  <wp:extent cx="77470" cy="94615"/>
                                  <wp:effectExtent l="0" t="0" r="0" b="635"/>
                                  <wp:docPr id="59" name="Picture 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AFF7A" id="Text Box 53" o:spid="_x0000_s1029" type="#_x0000_t202" style="position:absolute;margin-left:316.3pt;margin-top:10.7pt;width:21pt;height:25.3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" fillcolor="white [3201]" stroked="f" strokeweight=".5pt">
                <v:textbox>
                  <w:txbxContent>
                    <w:p w14:paraId="761241B1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03AEFDD1" wp14:editId="6B4C0002">
                            <wp:extent cx="77470" cy="94615"/>
                            <wp:effectExtent l="0" t="0" r="0" b="635"/>
                            <wp:docPr id="58" name="Picture 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5DA938B2" wp14:editId="3FF0FB20">
                            <wp:extent cx="77470" cy="94615"/>
                            <wp:effectExtent l="0" t="0" r="0" b="635"/>
                            <wp:docPr id="59" name="Picture 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7390415" w14:textId="77777777" w:rsidR="000D19F0" w:rsidRPr="001318A4" w:rsidRDefault="000D19F0" w:rsidP="000D19F0">
      <w:pPr>
        <w:tabs>
          <w:tab w:val="left" w:pos="754"/>
          <w:tab w:val="left" w:pos="755"/>
        </w:tabs>
        <w:spacing w:line="360" w:lineRule="auto"/>
        <w:rPr>
          <w:rFonts w:asciiTheme="majorBidi" w:eastAsia="TimesNewRomanPSMT" w:hAnsiTheme="majorBidi" w:cstheme="majorBidi"/>
          <w:color w:val="010202"/>
          <w:sz w:val="18"/>
          <w:szCs w:val="18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w:drawing>
          <wp:anchor distT="0" distB="0" distL="114300" distR="114300" simplePos="0" relativeHeight="251684864" behindDoc="0" locked="0" layoutInCell="1" allowOverlap="1" wp14:anchorId="0ABC6DA6" wp14:editId="67CA3877">
            <wp:simplePos x="0" y="0"/>
            <wp:positionH relativeFrom="column">
              <wp:posOffset>3918424</wp:posOffset>
            </wp:positionH>
            <wp:positionV relativeFrom="paragraph">
              <wp:posOffset>36195</wp:posOffset>
            </wp:positionV>
            <wp:extent cx="2277745" cy="2285365"/>
            <wp:effectExtent l="0" t="0" r="8255" b="635"/>
            <wp:wrapNone/>
            <wp:docPr id="228" name="Picture 5" descr="A close-up of some tree branch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Picture 5" descr="A close-up of some tree branches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774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w:drawing>
          <wp:anchor distT="0" distB="0" distL="114300" distR="114300" simplePos="0" relativeHeight="251683840" behindDoc="0" locked="0" layoutInCell="1" allowOverlap="1" wp14:anchorId="694463DE" wp14:editId="7FB839E6">
            <wp:simplePos x="0" y="0"/>
            <wp:positionH relativeFrom="column">
              <wp:posOffset>-23495</wp:posOffset>
            </wp:positionH>
            <wp:positionV relativeFrom="paragraph">
              <wp:posOffset>48260</wp:posOffset>
            </wp:positionV>
            <wp:extent cx="2277864" cy="2286000"/>
            <wp:effectExtent l="0" t="0" r="8255" b="0"/>
            <wp:wrapNone/>
            <wp:docPr id="2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7864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5E7A37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08348A0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7860840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6BF76F44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0E7472D3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2465CA84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1B92D741" w14:textId="77777777" w:rsidR="000D19F0" w:rsidRPr="001318A4" w:rsidRDefault="000D19F0" w:rsidP="000D19F0">
      <w:pPr>
        <w:pStyle w:val="EndNoteBibliography"/>
        <w:spacing w:after="0"/>
        <w:jc w:val="right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t>Figure S3</w:t>
      </w:r>
    </w:p>
    <w:p w14:paraId="4019F37C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3E9EA567" w14:textId="13BBF2AD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2C598FB8" w14:textId="02EB5A84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19FC372C" w14:textId="7BDD55D2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75324B07" w14:textId="2575418F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1E60C1B9" w14:textId="00F4A795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44CDBCA5" w14:textId="23CAE4A7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39B2B063" w14:textId="17259804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184580F6" w14:textId="3D7116FD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368BB589" w14:textId="28C02981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6F050071" w14:textId="2DEEF34D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42F89B60" w14:textId="0880DA3B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5240B86A" w14:textId="17EF9014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5C771360" w14:textId="5F2F27FC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2F1DCDC8" w14:textId="256C4654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45D2C1BB" w14:textId="415F0C22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76614F16" w14:textId="0E23FDED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15D11530" w14:textId="11268CBC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0EF1C7EA" w14:textId="6C8F17A6" w:rsidR="00C83AF1" w:rsidRPr="001318A4" w:rsidRDefault="00C83AF1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45B504B6" w14:textId="4C8287E4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46A4247F" w14:textId="221900D8" w:rsidR="00981268" w:rsidRPr="001318A4" w:rsidRDefault="00981268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2E462ECC" w14:textId="46D37C96" w:rsidR="00D55902" w:rsidRPr="001318A4" w:rsidRDefault="00981268" w:rsidP="00D55902"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769195" wp14:editId="6E646F67">
                <wp:simplePos x="0" y="0"/>
                <wp:positionH relativeFrom="column">
                  <wp:posOffset>3724859</wp:posOffset>
                </wp:positionH>
                <wp:positionV relativeFrom="paragraph">
                  <wp:posOffset>306705</wp:posOffset>
                </wp:positionV>
                <wp:extent cx="266700" cy="321310"/>
                <wp:effectExtent l="0" t="0" r="0" b="254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D8E618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5309EFA" wp14:editId="054FA19C">
                                  <wp:extent cx="77470" cy="94615"/>
                                  <wp:effectExtent l="0" t="0" r="0" b="635"/>
                                  <wp:docPr id="145" name="Picture 1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69195" id="Text Box 26" o:spid="_x0000_s1030" type="#_x0000_t202" style="position:absolute;margin-left:293.3pt;margin-top:24.15pt;width:21pt;height:25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" fillcolor="white [3201]" stroked="f" strokeweight=".5pt">
                <v:textbox>
                  <w:txbxContent>
                    <w:p w14:paraId="5ED8E618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5309EFA" wp14:editId="054FA19C">
                            <wp:extent cx="77470" cy="94615"/>
                            <wp:effectExtent l="0" t="0" r="0" b="635"/>
                            <wp:docPr id="145" name="Picture 1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922F3A" wp14:editId="2C082623">
                <wp:simplePos x="0" y="0"/>
                <wp:positionH relativeFrom="column">
                  <wp:posOffset>389967</wp:posOffset>
                </wp:positionH>
                <wp:positionV relativeFrom="paragraph">
                  <wp:posOffset>381812</wp:posOffset>
                </wp:positionV>
                <wp:extent cx="266700" cy="321310"/>
                <wp:effectExtent l="0" t="0" r="0" b="254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DEDB23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FE90994" wp14:editId="4A213C1F">
                                  <wp:extent cx="77470" cy="94615"/>
                                  <wp:effectExtent l="0" t="0" r="0" b="635"/>
                                  <wp:docPr id="137" name="Picture 1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80C446E" wp14:editId="09AA21A1">
                                  <wp:extent cx="77470" cy="94615"/>
                                  <wp:effectExtent l="0" t="0" r="0" b="635"/>
                                  <wp:docPr id="144" name="Picture 1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22F3A" id="Text Box 29" o:spid="_x0000_s1031" type="#_x0000_t202" style="position:absolute;margin-left:30.7pt;margin-top:30.05pt;width:21pt;height:25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" fillcolor="white [3201]" stroked="f" strokeweight=".5pt">
                <v:textbox>
                  <w:txbxContent>
                    <w:p w14:paraId="1ADEDB23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FE90994" wp14:editId="4A213C1F">
                            <wp:extent cx="77470" cy="94615"/>
                            <wp:effectExtent l="0" t="0" r="0" b="635"/>
                            <wp:docPr id="137" name="Picture 1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80C446E" wp14:editId="09AA21A1">
                            <wp:extent cx="77470" cy="94615"/>
                            <wp:effectExtent l="0" t="0" r="0" b="635"/>
                            <wp:docPr id="144" name="Picture 1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55902" w:rsidRPr="001318A4">
        <w:rPr>
          <w:rFonts w:asciiTheme="majorBidi" w:eastAsia="TimesNewRomanPSMT" w:hAnsiTheme="majorBidi" w:cstheme="majorBidi"/>
          <w:b/>
          <w:sz w:val="36"/>
          <w:szCs w:val="36"/>
        </w:rPr>
        <w:t>Figure S2</w:t>
      </w:r>
    </w:p>
    <w:p w14:paraId="45E4346D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  <w:r w:rsidRPr="001318A4">
        <w:rPr>
          <w:rFonts w:asciiTheme="majorBidi" w:eastAsia="TimesNewRomanPSMT" w:hAnsiTheme="majorBidi" w:cstheme="majorBidi"/>
          <w:color w:val="010202"/>
          <w:lang w:bidi="ar-SA"/>
        </w:rPr>
        <w:drawing>
          <wp:anchor distT="0" distB="0" distL="114300" distR="114300" simplePos="0" relativeHeight="251675648" behindDoc="0" locked="0" layoutInCell="1" allowOverlap="1" wp14:anchorId="14A8AA56" wp14:editId="259B5C64">
            <wp:simplePos x="0" y="0"/>
            <wp:positionH relativeFrom="column">
              <wp:posOffset>-23909</wp:posOffset>
            </wp:positionH>
            <wp:positionV relativeFrom="paragraph">
              <wp:posOffset>173797</wp:posOffset>
            </wp:positionV>
            <wp:extent cx="3271520" cy="2565400"/>
            <wp:effectExtent l="0" t="0" r="0" b="0"/>
            <wp:wrapNone/>
            <wp:docPr id="175" name="Picture 1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7152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BC0CD7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  <w:r w:rsidRPr="001318A4">
        <w:rPr>
          <w:rFonts w:asciiTheme="majorBidi" w:eastAsia="TimesNewRomanPSMT" w:hAnsiTheme="majorBidi" w:cstheme="majorBidi"/>
          <w:color w:val="010202"/>
          <w:lang w:bidi="ar-SA"/>
        </w:rPr>
        <w:drawing>
          <wp:anchor distT="0" distB="0" distL="114300" distR="114300" simplePos="0" relativeHeight="251676672" behindDoc="0" locked="0" layoutInCell="1" allowOverlap="1" wp14:anchorId="5434362D" wp14:editId="720F51FB">
            <wp:simplePos x="0" y="0"/>
            <wp:positionH relativeFrom="column">
              <wp:posOffset>3097369</wp:posOffset>
            </wp:positionH>
            <wp:positionV relativeFrom="paragraph">
              <wp:posOffset>9525</wp:posOffset>
            </wp:positionV>
            <wp:extent cx="3294062" cy="2568575"/>
            <wp:effectExtent l="0" t="0" r="0" b="0"/>
            <wp:wrapNone/>
            <wp:docPr id="176" name="Picture 1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94062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458CBD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</w:p>
    <w:p w14:paraId="5A35196F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</w:rPr>
      </w:pPr>
      <w:r w:rsidRPr="001318A4">
        <w:rPr>
          <w:rFonts w:asciiTheme="majorBidi" w:eastAsia="TimesNewRomanPSMT" w:hAnsiTheme="majorBidi" w:cstheme="majorBidi"/>
          <w:color w:val="010202"/>
          <w:sz w:val="18"/>
          <w:szCs w:val="18"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C91121" wp14:editId="4CA2FE12">
                <wp:simplePos x="0" y="0"/>
                <wp:positionH relativeFrom="column">
                  <wp:posOffset>2256367</wp:posOffset>
                </wp:positionH>
                <wp:positionV relativeFrom="paragraph">
                  <wp:posOffset>2734733</wp:posOffset>
                </wp:positionV>
                <wp:extent cx="266700" cy="321310"/>
                <wp:effectExtent l="0" t="0" r="0" b="254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F78768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1F6CBED" wp14:editId="43FA06FC">
                                  <wp:extent cx="77470" cy="94615"/>
                                  <wp:effectExtent l="0" t="0" r="0" b="635"/>
                                  <wp:docPr id="146" name="Picture 1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91121" id="Text Box 27" o:spid="_x0000_s1032" type="#_x0000_t202" style="position:absolute;left:0;text-align:left;margin-left:177.65pt;margin-top:215.35pt;width:21pt;height:25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" fillcolor="white [3201]" stroked="f" strokeweight=".5pt">
                <v:textbox>
                  <w:txbxContent>
                    <w:p w14:paraId="5AF78768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1F6CBED" wp14:editId="43FA06FC">
                            <wp:extent cx="77470" cy="94615"/>
                            <wp:effectExtent l="0" t="0" r="0" b="635"/>
                            <wp:docPr id="146" name="Picture 1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21D8B05" w14:textId="77777777" w:rsidR="000D19F0" w:rsidRPr="001318A4" w:rsidRDefault="000D19F0" w:rsidP="000D19F0">
      <w:pPr>
        <w:pStyle w:val="EndNoteBibliography"/>
        <w:bidi w:val="0"/>
        <w:spacing w:after="0"/>
        <w:jc w:val="center"/>
        <w:rPr>
          <w:rFonts w:asciiTheme="majorBidi" w:hAnsiTheme="majorBidi" w:cstheme="majorBidi"/>
        </w:rPr>
      </w:pPr>
    </w:p>
    <w:p w14:paraId="026B148A" w14:textId="77777777" w:rsidR="000D19F0" w:rsidRPr="001318A4" w:rsidRDefault="000D19F0" w:rsidP="000D19F0">
      <w:pPr>
        <w:pStyle w:val="EndNoteBibliography"/>
        <w:spacing w:after="0"/>
        <w:jc w:val="center"/>
        <w:rPr>
          <w:rFonts w:asciiTheme="majorBidi" w:hAnsiTheme="majorBidi" w:cstheme="majorBidi"/>
        </w:rPr>
      </w:pPr>
      <w:r w:rsidRPr="001318A4">
        <w:rPr>
          <w:rFonts w:asciiTheme="majorBidi" w:eastAsia="TimesNewRomanPSMT" w:hAnsiTheme="majorBidi" w:cstheme="majorBidi"/>
          <w:color w:val="010202"/>
          <w:sz w:val="18"/>
          <w:szCs w:val="18"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F9E5A3" wp14:editId="44EB63AC">
                <wp:simplePos x="0" y="0"/>
                <wp:positionH relativeFrom="column">
                  <wp:posOffset>2200910</wp:posOffset>
                </wp:positionH>
                <wp:positionV relativeFrom="paragraph">
                  <wp:posOffset>2472055</wp:posOffset>
                </wp:positionV>
                <wp:extent cx="266700" cy="321310"/>
                <wp:effectExtent l="0" t="0" r="0" b="254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EABAC0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9E5A3" id="Text Box 28" o:spid="_x0000_s1033" type="#_x0000_t202" style="position:absolute;left:0;text-align:left;margin-left:173.3pt;margin-top:194.65pt;width:21pt;height:25.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" fillcolor="white [3201]" stroked="f" strokeweight=".5pt">
                <v:textbox>
                  <w:txbxContent>
                    <w:p w14:paraId="69EABAC0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0FF9DD0" w14:textId="77777777" w:rsidR="000D19F0" w:rsidRPr="001318A4" w:rsidRDefault="000D19F0" w:rsidP="000D19F0">
      <w:pPr>
        <w:pStyle w:val="EndNoteBibliography"/>
        <w:bidi w:val="0"/>
        <w:spacing w:after="0"/>
        <w:rPr>
          <w:rFonts w:asciiTheme="majorBidi" w:hAnsiTheme="majorBidi" w:cstheme="majorBidi"/>
        </w:rPr>
      </w:pPr>
    </w:p>
    <w:p w14:paraId="495630CC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0A9AD2BC" w14:textId="68DC032C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10202"/>
        </w:rPr>
      </w:pPr>
    </w:p>
    <w:p w14:paraId="70933ADB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5B45C51D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EA7D68F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7DEEA71" w14:textId="573B1ABA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17D3740" w14:textId="342D9CB0" w:rsidR="0016063D" w:rsidRPr="001318A4" w:rsidRDefault="0016063D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C086372" w14:textId="1FFE7360" w:rsidR="0016063D" w:rsidRPr="001318A4" w:rsidRDefault="0016063D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F9CE37E" w14:textId="40D04CC3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21DB593" w14:textId="18CB8EFD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5439376E" w14:textId="321067A7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3A6552B3" w14:textId="5C227F7B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32818573" w14:textId="2DE9589B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BF90540" w14:textId="4B4B6B60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76316EC" w14:textId="1F73156E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D09F18F" w14:textId="2184B133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A8EB87B" w14:textId="50484769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FE86361" w14:textId="11397115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3B3FB62" w14:textId="0ABFC6C1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A38A005" w14:textId="695FCBB6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B16F48A" w14:textId="5AB0096E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E669CC0" w14:textId="319838C9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37C731FD" w14:textId="6FD58EE0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ED70AA7" w14:textId="4AC09C6F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5A3E1A3A" w14:textId="1B80FCFD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3E762830" w14:textId="55F08EB4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089F845B" w14:textId="6AA55F4A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545779E" w14:textId="350ACB28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A208070" w14:textId="4BEC50C2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43E2F6EC" w14:textId="75278A68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08F5AD59" w14:textId="5407E2A8" w:rsidR="00981268" w:rsidRPr="001318A4" w:rsidRDefault="00981268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DD4B743" w14:textId="007FE767" w:rsidR="000D19F0" w:rsidRPr="001318A4" w:rsidRDefault="000D19F0" w:rsidP="00D55902">
      <w:p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b/>
          <w:sz w:val="36"/>
          <w:szCs w:val="36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064CB9" wp14:editId="129D9690">
                <wp:simplePos x="0" y="0"/>
                <wp:positionH relativeFrom="column">
                  <wp:posOffset>3958590</wp:posOffset>
                </wp:positionH>
                <wp:positionV relativeFrom="paragraph">
                  <wp:posOffset>388842</wp:posOffset>
                </wp:positionV>
                <wp:extent cx="266700" cy="321310"/>
                <wp:effectExtent l="0" t="0" r="0" b="254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92317B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0155ECC0" wp14:editId="5868224D">
                                  <wp:extent cx="77470" cy="94615"/>
                                  <wp:effectExtent l="0" t="0" r="0" b="63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2DF8C668" wp14:editId="3BE05CDF">
                                  <wp:extent cx="77470" cy="94615"/>
                                  <wp:effectExtent l="0" t="0" r="0" b="635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64CB9" id="Text Box 30" o:spid="_x0000_s1034" type="#_x0000_t202" style="position:absolute;margin-left:311.7pt;margin-top:30.6pt;width:21pt;height:25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" fillcolor="white [3201]" stroked="f" strokeweight=".5pt">
                <v:textbox>
                  <w:txbxContent>
                    <w:p w14:paraId="0092317B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0155ECC0" wp14:editId="5868224D">
                            <wp:extent cx="77470" cy="94615"/>
                            <wp:effectExtent l="0" t="0" r="0" b="63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2DF8C668" wp14:editId="3BE05CDF">
                            <wp:extent cx="77470" cy="94615"/>
                            <wp:effectExtent l="0" t="0" r="0" b="635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t>Figure S</w:t>
      </w:r>
      <w:r w:rsidR="00D55902" w:rsidRPr="001318A4">
        <w:rPr>
          <w:rFonts w:asciiTheme="majorBidi" w:eastAsia="TimesNewRomanPSMT" w:hAnsiTheme="majorBidi" w:cstheme="majorBidi"/>
          <w:b/>
          <w:sz w:val="36"/>
          <w:szCs w:val="36"/>
        </w:rPr>
        <w:t>3</w:t>
      </w:r>
    </w:p>
    <w:p w14:paraId="54874062" w14:textId="01016B73" w:rsidR="000D19F0" w:rsidRPr="001318A4" w:rsidRDefault="00B77545" w:rsidP="000D19F0">
      <w:pPr>
        <w:autoSpaceDE w:val="0"/>
        <w:autoSpaceDN w:val="0"/>
        <w:adjustRightInd w:val="0"/>
        <w:spacing w:after="0" w:line="360" w:lineRule="auto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w:drawing>
          <wp:anchor distT="0" distB="0" distL="114300" distR="114300" simplePos="0" relativeHeight="251658239" behindDoc="0" locked="0" layoutInCell="1" allowOverlap="1" wp14:anchorId="4D1D7E7E" wp14:editId="2736EBD1">
            <wp:simplePos x="0" y="0"/>
            <wp:positionH relativeFrom="column">
              <wp:posOffset>-7924</wp:posOffset>
            </wp:positionH>
            <wp:positionV relativeFrom="paragraph">
              <wp:posOffset>191135</wp:posOffset>
            </wp:positionV>
            <wp:extent cx="3282950" cy="2898775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8295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D19F0"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AB5D36" wp14:editId="2E83C8EF">
                <wp:simplePos x="0" y="0"/>
                <wp:positionH relativeFrom="column">
                  <wp:posOffset>391382</wp:posOffset>
                </wp:positionH>
                <wp:positionV relativeFrom="paragraph">
                  <wp:posOffset>13335</wp:posOffset>
                </wp:positionV>
                <wp:extent cx="266700" cy="321310"/>
                <wp:effectExtent l="0" t="0" r="0" b="254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57AFBB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65516A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47C525AE" wp14:editId="71434CD0">
                                  <wp:extent cx="77470" cy="94071"/>
                                  <wp:effectExtent l="0" t="0" r="0" b="1270"/>
                                  <wp:docPr id="162" name="Picture 1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3DE6C824" wp14:editId="5998DB3A">
                                  <wp:extent cx="77470" cy="94615"/>
                                  <wp:effectExtent l="0" t="0" r="0" b="635"/>
                                  <wp:docPr id="163" name="Picture 1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581F2B37" wp14:editId="3EC9D371">
                                  <wp:extent cx="77470" cy="94615"/>
                                  <wp:effectExtent l="0" t="0" r="0" b="635"/>
                                  <wp:docPr id="164" name="Picture 1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B5D36" id="Text Box 139" o:spid="_x0000_s1035" type="#_x0000_t202" style="position:absolute;margin-left:30.8pt;margin-top:1.05pt;width:21pt;height:25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" fillcolor="white [3201]" stroked="f" strokeweight=".5pt">
                <v:textbox>
                  <w:txbxContent>
                    <w:p w14:paraId="2957AFBB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65516A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47C525AE" wp14:editId="71434CD0">
                            <wp:extent cx="77470" cy="94071"/>
                            <wp:effectExtent l="0" t="0" r="0" b="1270"/>
                            <wp:docPr id="162" name="Picture 1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3DE6C824" wp14:editId="5998DB3A">
                            <wp:extent cx="77470" cy="94615"/>
                            <wp:effectExtent l="0" t="0" r="0" b="635"/>
                            <wp:docPr id="163" name="Picture 1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581F2B37" wp14:editId="3EC9D371">
                            <wp:extent cx="77470" cy="94615"/>
                            <wp:effectExtent l="0" t="0" r="0" b="635"/>
                            <wp:docPr id="164" name="Picture 1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D19F0" w:rsidRPr="001318A4">
        <w:rPr>
          <w:noProof/>
        </w:rPr>
        <w:t xml:space="preserve"> </w:t>
      </w:r>
    </w:p>
    <w:p w14:paraId="63BDCE89" w14:textId="6604F7FE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8F6258" wp14:editId="31BCC36E">
                <wp:simplePos x="0" y="0"/>
                <wp:positionH relativeFrom="column">
                  <wp:posOffset>5953125</wp:posOffset>
                </wp:positionH>
                <wp:positionV relativeFrom="paragraph">
                  <wp:posOffset>124238</wp:posOffset>
                </wp:positionV>
                <wp:extent cx="400050" cy="304800"/>
                <wp:effectExtent l="0" t="0" r="0" b="0"/>
                <wp:wrapNone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C1768F" w14:textId="77777777" w:rsidR="000D19F0" w:rsidRPr="008E46B4" w:rsidRDefault="000D19F0" w:rsidP="000D19F0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E46B4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F6258" id="Text Box 147" o:spid="_x0000_s1036" type="#_x0000_t202" style="position:absolute;left:0;text-align:left;margin-left:468.75pt;margin-top:9.8pt;width:31.5pt;height:2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" fillcolor="white [3201]" stroked="f" strokeweight=".5pt">
                <v:textbox>
                  <w:txbxContent>
                    <w:p w14:paraId="5FC1768F" w14:textId="77777777" w:rsidR="000D19F0" w:rsidRPr="008E46B4" w:rsidRDefault="000D19F0" w:rsidP="000D19F0">
                      <w:pP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8E46B4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A2174C" wp14:editId="32648B43">
                <wp:simplePos x="0" y="0"/>
                <wp:positionH relativeFrom="column">
                  <wp:posOffset>6248431</wp:posOffset>
                </wp:positionH>
                <wp:positionV relativeFrom="paragraph">
                  <wp:posOffset>145415</wp:posOffset>
                </wp:positionV>
                <wp:extent cx="190500" cy="161925"/>
                <wp:effectExtent l="0" t="0" r="19050" b="28575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24BB94" id="Rectangle 148" o:spid="_x0000_s1026" style="position:absolute;margin-left:492pt;margin-top:11.45pt;width:15pt;height:12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" fillcolor="black [3200]" strokecolor="black [1600]" strokeweight="2pt"/>
            </w:pict>
          </mc:Fallback>
        </mc:AlternateContent>
      </w:r>
    </w:p>
    <w:p w14:paraId="03A93CEF" w14:textId="14DC40E8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w:drawing>
          <wp:anchor distT="0" distB="0" distL="114300" distR="114300" simplePos="0" relativeHeight="251680768" behindDoc="0" locked="0" layoutInCell="1" allowOverlap="1" wp14:anchorId="563F5C36" wp14:editId="57C15969">
            <wp:simplePos x="0" y="0"/>
            <wp:positionH relativeFrom="column">
              <wp:posOffset>3096260</wp:posOffset>
            </wp:positionH>
            <wp:positionV relativeFrom="paragraph">
              <wp:posOffset>57946</wp:posOffset>
            </wp:positionV>
            <wp:extent cx="3278188" cy="2632075"/>
            <wp:effectExtent l="0" t="0" r="0" b="0"/>
            <wp:wrapNone/>
            <wp:docPr id="94" name="Picture 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78188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FEA29" wp14:editId="3F16F8A4">
                <wp:simplePos x="0" y="0"/>
                <wp:positionH relativeFrom="column">
                  <wp:posOffset>5715413</wp:posOffset>
                </wp:positionH>
                <wp:positionV relativeFrom="paragraph">
                  <wp:posOffset>152400</wp:posOffset>
                </wp:positionV>
                <wp:extent cx="657225" cy="304800"/>
                <wp:effectExtent l="0" t="0" r="9525" b="0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E78B29" w14:textId="77777777" w:rsidR="000D19F0" w:rsidRPr="008E46B4" w:rsidRDefault="000D19F0" w:rsidP="000D19F0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MC-K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FEA29" id="Text Box 150" o:spid="_x0000_s1037" type="#_x0000_t202" style="position:absolute;left:0;text-align:left;margin-left:450.05pt;margin-top:12pt;width:51.7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" fillcolor="white [3201]" stroked="f" strokeweight=".5pt">
                <v:textbox>
                  <w:txbxContent>
                    <w:p w14:paraId="19E78B29" w14:textId="77777777" w:rsidR="000D19F0" w:rsidRPr="008E46B4" w:rsidRDefault="000D19F0" w:rsidP="000D19F0">
                      <w:pP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SMC-KO</w:t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D8BEF" wp14:editId="0CFE404C">
                <wp:simplePos x="0" y="0"/>
                <wp:positionH relativeFrom="column">
                  <wp:posOffset>6248431</wp:posOffset>
                </wp:positionH>
                <wp:positionV relativeFrom="paragraph">
                  <wp:posOffset>151765</wp:posOffset>
                </wp:positionV>
                <wp:extent cx="190500" cy="161925"/>
                <wp:effectExtent l="0" t="0" r="19050" b="28575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8B4975" id="Rectangle 149" o:spid="_x0000_s1026" style="position:absolute;margin-left:492pt;margin-top:11.95pt;width:15pt;height:12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" fillcolor="white [3212]" strokecolor="black [1600]" strokeweight="2pt"/>
            </w:pict>
          </mc:Fallback>
        </mc:AlternateContent>
      </w:r>
    </w:p>
    <w:p w14:paraId="0E93442A" w14:textId="5C073EA1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42AAC098" w14:textId="4EF9CDBA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BAB700C" w14:textId="61EAAD29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AF63441" w14:textId="0C3959C0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023F8ECA" w14:textId="49D121C0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5B558185" w14:textId="795469F4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7A56B69D" w14:textId="53C5027D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6BA89A12" w14:textId="3B1E5AC0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3E2B9A40" w14:textId="503D81DC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9C970E1" w14:textId="3EE264FC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2FFC233C" w14:textId="32934DE3" w:rsidR="000D19F0" w:rsidRPr="001318A4" w:rsidRDefault="0016063D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w:drawing>
          <wp:anchor distT="0" distB="0" distL="114300" distR="114300" simplePos="0" relativeHeight="251678720" behindDoc="0" locked="0" layoutInCell="1" allowOverlap="1" wp14:anchorId="491BE30C" wp14:editId="6419F999">
            <wp:simplePos x="0" y="0"/>
            <wp:positionH relativeFrom="column">
              <wp:posOffset>1208405</wp:posOffset>
            </wp:positionH>
            <wp:positionV relativeFrom="paragraph">
              <wp:posOffset>201295</wp:posOffset>
            </wp:positionV>
            <wp:extent cx="3312795" cy="2898775"/>
            <wp:effectExtent l="0" t="0" r="0" b="0"/>
            <wp:wrapNone/>
            <wp:docPr id="179" name="Picture 1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1279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F54974" wp14:editId="02B06B48">
                <wp:simplePos x="0" y="0"/>
                <wp:positionH relativeFrom="column">
                  <wp:posOffset>2700655</wp:posOffset>
                </wp:positionH>
                <wp:positionV relativeFrom="paragraph">
                  <wp:posOffset>23716</wp:posOffset>
                </wp:positionV>
                <wp:extent cx="266700" cy="321310"/>
                <wp:effectExtent l="0" t="0" r="0" b="254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B043AE" w14:textId="77777777" w:rsidR="000D19F0" w:rsidRPr="001C1621" w:rsidRDefault="000D19F0" w:rsidP="000D19F0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65516A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4C4B0342" wp14:editId="74C8D543">
                                  <wp:extent cx="77470" cy="94071"/>
                                  <wp:effectExtent l="0" t="0" r="0" b="1270"/>
                                  <wp:docPr id="229" name="Picture 2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57AA66D2" wp14:editId="3F376D51">
                                  <wp:extent cx="77470" cy="94615"/>
                                  <wp:effectExtent l="0" t="0" r="0" b="635"/>
                                  <wp:docPr id="230" name="Picture 2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4C698CE6" wp14:editId="084F308B">
                                  <wp:extent cx="77470" cy="94615"/>
                                  <wp:effectExtent l="0" t="0" r="0" b="635"/>
                                  <wp:docPr id="231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54974" id="Text Box 143" o:spid="_x0000_s1038" type="#_x0000_t202" style="position:absolute;left:0;text-align:left;margin-left:212.65pt;margin-top:1.85pt;width:21pt;height:25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" fillcolor="white [3201]" stroked="f" strokeweight=".5pt">
                <v:textbox>
                  <w:txbxContent>
                    <w:p w14:paraId="3DB043AE" w14:textId="77777777" w:rsidR="000D19F0" w:rsidRPr="001C1621" w:rsidRDefault="000D19F0" w:rsidP="000D19F0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65516A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4C4B0342" wp14:editId="74C8D543">
                            <wp:extent cx="77470" cy="94071"/>
                            <wp:effectExtent l="0" t="0" r="0" b="1270"/>
                            <wp:docPr id="229" name="Picture 2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57AA66D2" wp14:editId="3F376D51">
                            <wp:extent cx="77470" cy="94615"/>
                            <wp:effectExtent l="0" t="0" r="0" b="635"/>
                            <wp:docPr id="230" name="Picture 2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4C698CE6" wp14:editId="084F308B">
                            <wp:extent cx="77470" cy="94615"/>
                            <wp:effectExtent l="0" t="0" r="0" b="635"/>
                            <wp:docPr id="231" name="Picture 2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6E070D0" w14:textId="2A8B89E4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</w:rPr>
      </w:pPr>
    </w:p>
    <w:p w14:paraId="1B54C85C" w14:textId="49D95B60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1E97415F" w14:textId="7A674D81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2BB3AC16" w14:textId="68FCF32B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26DD81EA" w14:textId="52E7B353" w:rsidR="000D19F0" w:rsidRPr="001318A4" w:rsidRDefault="00B77545" w:rsidP="00B7754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  <w:r w:rsidRPr="001318A4">
        <w:rPr>
          <w:rFonts w:asciiTheme="majorBidi" w:eastAsia="TimesNewRomanPSMT" w:hAnsiTheme="majorBidi" w:cstheme="majorBidi"/>
          <w:color w:val="010202"/>
          <w:sz w:val="18"/>
          <w:szCs w:val="18"/>
          <w:lang w:val="en-US"/>
        </w:rPr>
        <w:t xml:space="preserve"> </w:t>
      </w:r>
    </w:p>
    <w:p w14:paraId="1ACDB125" w14:textId="2A80A0A3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6011A8B0" w14:textId="26A9912E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20815662" w14:textId="77777777" w:rsidR="000D19F0" w:rsidRPr="001318A4" w:rsidRDefault="000D19F0" w:rsidP="000D19F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color w:val="010202"/>
          <w:sz w:val="18"/>
          <w:szCs w:val="18"/>
        </w:rPr>
      </w:pPr>
    </w:p>
    <w:p w14:paraId="7533F902" w14:textId="77777777" w:rsidR="0016063D" w:rsidRPr="001318A4" w:rsidRDefault="0016063D" w:rsidP="009D597E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418AC13D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1A1E6CD5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25F4668C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4C815F3B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235C2BEB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7EF4DE67" w14:textId="77777777" w:rsidR="00981268" w:rsidRPr="001318A4" w:rsidRDefault="00981268" w:rsidP="00D55902">
      <w:pPr>
        <w:rPr>
          <w:rFonts w:asciiTheme="majorBidi" w:eastAsia="TimesNewRomanPSMT" w:hAnsiTheme="majorBidi" w:cstheme="majorBidi"/>
          <w:b/>
          <w:sz w:val="36"/>
          <w:szCs w:val="36"/>
        </w:rPr>
      </w:pPr>
    </w:p>
    <w:p w14:paraId="0AE5D930" w14:textId="32DB31A0" w:rsidR="009D597E" w:rsidRPr="001318A4" w:rsidRDefault="009D597E" w:rsidP="00D55902"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14958F2D" wp14:editId="3EB7FA6A">
                <wp:simplePos x="0" y="0"/>
                <wp:positionH relativeFrom="column">
                  <wp:posOffset>4994579</wp:posOffset>
                </wp:positionH>
                <wp:positionV relativeFrom="paragraph">
                  <wp:posOffset>213995</wp:posOffset>
                </wp:positionV>
                <wp:extent cx="780581" cy="304800"/>
                <wp:effectExtent l="0" t="0" r="635" b="0"/>
                <wp:wrapNone/>
                <wp:docPr id="227" name="Text Box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581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85E0DA" w14:textId="52E1C6FD" w:rsidR="009D597E" w:rsidRPr="008E46B4" w:rsidRDefault="009D597E" w:rsidP="009D597E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MC-KO 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58F2D" id="Text Box 227" o:spid="_x0000_s1039" type="#_x0000_t202" style="position:absolute;margin-left:393.25pt;margin-top:16.85pt;width:61.45pt;height:24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" fillcolor="white [3201]" stroked="f" strokeweight=".5pt">
                <v:textbox>
                  <w:txbxContent>
                    <w:p w14:paraId="5585E0DA" w14:textId="52E1C6FD" w:rsidR="009D597E" w:rsidRPr="008E46B4" w:rsidRDefault="009D597E" w:rsidP="009D597E">
                      <w:pP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SMC-KO LT</w:t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noProof/>
          <w:color w:val="010202"/>
          <w:lang w:val="en-US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2D3A1332" wp14:editId="03F9E8ED">
                <wp:simplePos x="0" y="0"/>
                <wp:positionH relativeFrom="column">
                  <wp:posOffset>5229556</wp:posOffset>
                </wp:positionH>
                <wp:positionV relativeFrom="paragraph">
                  <wp:posOffset>-23495</wp:posOffset>
                </wp:positionV>
                <wp:extent cx="567028" cy="304800"/>
                <wp:effectExtent l="0" t="0" r="508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028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AB9771" w14:textId="04BCC038" w:rsidR="009D597E" w:rsidRPr="008E46B4" w:rsidRDefault="009D597E" w:rsidP="009D597E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8E46B4"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WT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3A1332" id="Text Box 25" o:spid="_x0000_s1040" type="#_x0000_t202" style="position:absolute;margin-left:411.8pt;margin-top:-1.85pt;width:44.65pt;height:24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" fillcolor="white [3201]" stroked="f" strokeweight=".5pt">
                <v:textbox>
                  <w:txbxContent>
                    <w:p w14:paraId="7DAB9771" w14:textId="04BCC038" w:rsidR="009D597E" w:rsidRPr="008E46B4" w:rsidRDefault="009D597E" w:rsidP="009D597E">
                      <w:pP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8E46B4"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>WT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16"/>
                          <w:szCs w:val="16"/>
                          <w:lang w:val="en-US"/>
                        </w:rPr>
                        <w:t xml:space="preserve"> LT</w:t>
                      </w:r>
                    </w:p>
                  </w:txbxContent>
                </v:textbox>
              </v:shape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b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E0D768C" wp14:editId="2951C2D1">
                <wp:simplePos x="0" y="0"/>
                <wp:positionH relativeFrom="column">
                  <wp:posOffset>5678170</wp:posOffset>
                </wp:positionH>
                <wp:positionV relativeFrom="paragraph">
                  <wp:posOffset>0</wp:posOffset>
                </wp:positionV>
                <wp:extent cx="190500" cy="16192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C8438B" id="Rectangle 23" o:spid="_x0000_s1026" style="position:absolute;margin-left:447.1pt;margin-top:0;width:15pt;height:12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" fillcolor="black [3200]" strokecolor="black [1600]" strokeweight="2pt"/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b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83E57E7" wp14:editId="4CC47F3A">
                <wp:simplePos x="0" y="0"/>
                <wp:positionH relativeFrom="column">
                  <wp:posOffset>5678308</wp:posOffset>
                </wp:positionH>
                <wp:positionV relativeFrom="paragraph">
                  <wp:posOffset>247650</wp:posOffset>
                </wp:positionV>
                <wp:extent cx="190500" cy="16192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19846B" id="Rectangle 24" o:spid="_x0000_s1026" style="position:absolute;margin-left:447.1pt;margin-top:19.5pt;width:15pt;height:12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" fillcolor="white [3212]" strokecolor="black [1600]" strokeweight="2pt"/>
            </w:pict>
          </mc:Fallback>
        </mc:AlternateContent>
      </w:r>
      <w:r w:rsidRPr="001318A4">
        <w:rPr>
          <w:rFonts w:asciiTheme="majorBidi" w:eastAsia="TimesNewRomanPSMT" w:hAnsiTheme="majorBidi" w:cstheme="majorBidi"/>
          <w:b/>
          <w:sz w:val="36"/>
          <w:szCs w:val="36"/>
        </w:rPr>
        <w:t>Figure S</w:t>
      </w:r>
      <w:r w:rsidR="00D55902" w:rsidRPr="001318A4">
        <w:rPr>
          <w:rFonts w:asciiTheme="majorBidi" w:eastAsia="TimesNewRomanPSMT" w:hAnsiTheme="majorBidi" w:cstheme="majorBidi"/>
          <w:b/>
          <w:sz w:val="36"/>
          <w:szCs w:val="36"/>
        </w:rPr>
        <w:t>4</w:t>
      </w:r>
    </w:p>
    <w:p w14:paraId="4DACB1DF" w14:textId="5832B7FD" w:rsidR="00D6268D" w:rsidRPr="009D597E" w:rsidRDefault="00C53573" w:rsidP="00C53573">
      <w:r w:rsidRPr="001318A4">
        <w:rPr>
          <w:noProof/>
          <w:lang w:val="en-US"/>
        </w:rPr>
        <w:drawing>
          <wp:anchor distT="0" distB="0" distL="114300" distR="114300" simplePos="0" relativeHeight="251652089" behindDoc="0" locked="0" layoutInCell="1" allowOverlap="1" wp14:anchorId="4BD7712F" wp14:editId="5ED2CDEC">
            <wp:simplePos x="0" y="0"/>
            <wp:positionH relativeFrom="column">
              <wp:posOffset>-804706</wp:posOffset>
            </wp:positionH>
            <wp:positionV relativeFrom="paragraph">
              <wp:posOffset>860425</wp:posOffset>
            </wp:positionV>
            <wp:extent cx="2547938" cy="2395537"/>
            <wp:effectExtent l="0" t="0" r="0" b="0"/>
            <wp:wrapNone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47938" cy="23955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34155" w:rsidRPr="001318A4">
        <w:rPr>
          <w:rFonts w:asciiTheme="majorBidi" w:eastAsia="TimesNewRomanPSMT" w:hAnsiTheme="majorBidi" w:cstheme="majorBidi"/>
          <w:b/>
          <w:bCs/>
          <w:noProof/>
          <w:sz w:val="36"/>
          <w:szCs w:val="36"/>
          <w:lang w:val="en-US"/>
        </w:rPr>
        <w:drawing>
          <wp:anchor distT="0" distB="0" distL="114300" distR="114300" simplePos="0" relativeHeight="251688960" behindDoc="0" locked="0" layoutInCell="1" allowOverlap="1" wp14:anchorId="111AAAF4" wp14:editId="2CC95C46">
            <wp:simplePos x="0" y="0"/>
            <wp:positionH relativeFrom="column">
              <wp:posOffset>4018915</wp:posOffset>
            </wp:positionH>
            <wp:positionV relativeFrom="paragraph">
              <wp:posOffset>783590</wp:posOffset>
            </wp:positionV>
            <wp:extent cx="2766695" cy="2941320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76669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34155" w:rsidRPr="001318A4">
        <w:rPr>
          <w:b/>
          <w:bCs/>
          <w:noProof/>
          <w:lang w:val="en-US"/>
        </w:rPr>
        <w:drawing>
          <wp:anchor distT="0" distB="0" distL="114300" distR="114300" simplePos="0" relativeHeight="251657214" behindDoc="0" locked="0" layoutInCell="1" allowOverlap="1" wp14:anchorId="2080FC44" wp14:editId="4BAC9B10">
            <wp:simplePos x="0" y="0"/>
            <wp:positionH relativeFrom="column">
              <wp:posOffset>1656715</wp:posOffset>
            </wp:positionH>
            <wp:positionV relativeFrom="paragraph">
              <wp:posOffset>772547</wp:posOffset>
            </wp:positionV>
            <wp:extent cx="2785745" cy="2963545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785745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597E"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F04BADD" wp14:editId="77A56555">
                <wp:simplePos x="0" y="0"/>
                <wp:positionH relativeFrom="column">
                  <wp:posOffset>4439285</wp:posOffset>
                </wp:positionH>
                <wp:positionV relativeFrom="paragraph">
                  <wp:posOffset>476581</wp:posOffset>
                </wp:positionV>
                <wp:extent cx="266700" cy="321310"/>
                <wp:effectExtent l="0" t="0" r="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F85705" w14:textId="77777777" w:rsidR="009D597E" w:rsidRPr="001C1621" w:rsidRDefault="009D597E" w:rsidP="009D597E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65516A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24808234" wp14:editId="710FD476">
                                  <wp:extent cx="77470" cy="94071"/>
                                  <wp:effectExtent l="0" t="0" r="0" b="127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0756AF54" wp14:editId="2390D1C1">
                                  <wp:extent cx="77470" cy="94615"/>
                                  <wp:effectExtent l="0" t="0" r="0" b="635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05CBA159" wp14:editId="6FF98AB4">
                                  <wp:extent cx="77470" cy="94615"/>
                                  <wp:effectExtent l="0" t="0" r="0" b="635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4BADD" id="Text Box 7" o:spid="_x0000_s1041" type="#_x0000_t202" style="position:absolute;margin-left:349.55pt;margin-top:37.55pt;width:21pt;height:25.3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" fillcolor="white [3201]" stroked="f" strokeweight=".5pt">
                <v:textbox>
                  <w:txbxContent>
                    <w:p w14:paraId="22F85705" w14:textId="77777777" w:rsidR="009D597E" w:rsidRPr="001C1621" w:rsidRDefault="009D597E" w:rsidP="009D597E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65516A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24808234" wp14:editId="710FD476">
                            <wp:extent cx="77470" cy="94071"/>
                            <wp:effectExtent l="0" t="0" r="0" b="127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0756AF54" wp14:editId="2390D1C1">
                            <wp:extent cx="77470" cy="94615"/>
                            <wp:effectExtent l="0" t="0" r="0" b="635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05CBA159" wp14:editId="6FF98AB4">
                            <wp:extent cx="77470" cy="94615"/>
                            <wp:effectExtent l="0" t="0" r="0" b="635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D597E"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91D6CF4" wp14:editId="1F2D5ECC">
                <wp:simplePos x="0" y="0"/>
                <wp:positionH relativeFrom="column">
                  <wp:posOffset>2083104</wp:posOffset>
                </wp:positionH>
                <wp:positionV relativeFrom="paragraph">
                  <wp:posOffset>487045</wp:posOffset>
                </wp:positionV>
                <wp:extent cx="266700" cy="321310"/>
                <wp:effectExtent l="0" t="0" r="0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D0DF36" w14:textId="3B02CE98" w:rsidR="009D597E" w:rsidRPr="001C1621" w:rsidRDefault="009D597E" w:rsidP="009D597E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65516A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3E30890A" wp14:editId="67061EEB">
                                  <wp:extent cx="77470" cy="94071"/>
                                  <wp:effectExtent l="0" t="0" r="0" b="127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0DD18DA" wp14:editId="6D0F4A38">
                                  <wp:extent cx="77470" cy="94615"/>
                                  <wp:effectExtent l="0" t="0" r="0" b="635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7E9F3D40" wp14:editId="3DFDCAA5">
                                  <wp:extent cx="77470" cy="94615"/>
                                  <wp:effectExtent l="0" t="0" r="0" b="635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D6CF4" id="Text Box 13" o:spid="_x0000_s1042" type="#_x0000_t202" style="position:absolute;margin-left:164pt;margin-top:38.35pt;width:21pt;height:25.3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" fillcolor="white [3201]" stroked="f" strokeweight=".5pt">
                <v:textbox>
                  <w:txbxContent>
                    <w:p w14:paraId="38D0DF36" w14:textId="3B02CE98" w:rsidR="009D597E" w:rsidRPr="001C1621" w:rsidRDefault="009D597E" w:rsidP="009D597E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65516A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3E30890A" wp14:editId="67061EEB">
                            <wp:extent cx="77470" cy="94071"/>
                            <wp:effectExtent l="0" t="0" r="0" b="127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0DD18DA" wp14:editId="6D0F4A38">
                            <wp:extent cx="77470" cy="94615"/>
                            <wp:effectExtent l="0" t="0" r="0" b="635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7E9F3D40" wp14:editId="3DFDCAA5">
                            <wp:extent cx="77470" cy="94615"/>
                            <wp:effectExtent l="0" t="0" r="0" b="635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D597E" w:rsidRPr="001318A4">
        <w:rPr>
          <w:rFonts w:asciiTheme="majorBidi" w:eastAsia="TimesNewRomanPSMT" w:hAnsiTheme="majorBidi" w:cstheme="majorBidi"/>
          <w:noProof/>
          <w:color w:val="010202"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ECBACA3" wp14:editId="2A9A87C3">
                <wp:simplePos x="0" y="0"/>
                <wp:positionH relativeFrom="column">
                  <wp:posOffset>-275286</wp:posOffset>
                </wp:positionH>
                <wp:positionV relativeFrom="paragraph">
                  <wp:posOffset>487045</wp:posOffset>
                </wp:positionV>
                <wp:extent cx="266700" cy="321310"/>
                <wp:effectExtent l="0" t="0" r="0" b="254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147800" w14:textId="0DBD7932" w:rsidR="009D597E" w:rsidRPr="001C1621" w:rsidRDefault="009D597E" w:rsidP="009D597E">
                            <w:pPr>
                              <w:spacing w:after="72"/>
                              <w:rPr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Pr="0065516A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0F6FB78F" wp14:editId="4BE1A318">
                                  <wp:extent cx="77470" cy="94071"/>
                                  <wp:effectExtent l="0" t="0" r="0" b="127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07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FE269B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2A3AA7C3" wp14:editId="2742A7BA">
                                  <wp:extent cx="77470" cy="94615"/>
                                  <wp:effectExtent l="0" t="0" r="0" b="635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5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56AD0">
                              <w:rPr>
                                <w:b/>
                                <w:bCs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432953C6" wp14:editId="237FBE87">
                                  <wp:extent cx="77470" cy="94615"/>
                                  <wp:effectExtent l="0" t="0" r="0" b="635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70" cy="946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BACA3" id="Text Box 17" o:spid="_x0000_s1043" type="#_x0000_t202" style="position:absolute;margin-left:-21.7pt;margin-top:38.35pt;width:21pt;height:25.3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" fillcolor="white [3201]" stroked="f" strokeweight=".5pt">
                <v:textbox>
                  <w:txbxContent>
                    <w:p w14:paraId="79147800" w14:textId="0DBD7932" w:rsidR="009D597E" w:rsidRPr="001C1621" w:rsidRDefault="009D597E" w:rsidP="009D597E">
                      <w:pPr>
                        <w:spacing w:after="72"/>
                        <w:rPr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Pr="0065516A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0F6FB78F" wp14:editId="4BE1A318">
                            <wp:extent cx="77470" cy="94071"/>
                            <wp:effectExtent l="0" t="0" r="0" b="127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07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FE269B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2A3AA7C3" wp14:editId="2742A7BA">
                            <wp:extent cx="77470" cy="94615"/>
                            <wp:effectExtent l="0" t="0" r="0" b="635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5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56AD0">
                        <w:rPr>
                          <w:b/>
                          <w:bCs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432953C6" wp14:editId="237FBE87">
                            <wp:extent cx="77470" cy="94615"/>
                            <wp:effectExtent l="0" t="0" r="0" b="635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470" cy="946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D6268D" w:rsidRPr="009D597E" w:rsidSect="00107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9F0"/>
    <w:rsid w:val="000D19F0"/>
    <w:rsid w:val="00120913"/>
    <w:rsid w:val="00123E29"/>
    <w:rsid w:val="001318A4"/>
    <w:rsid w:val="0016063D"/>
    <w:rsid w:val="0024535C"/>
    <w:rsid w:val="00432804"/>
    <w:rsid w:val="0046015C"/>
    <w:rsid w:val="00534155"/>
    <w:rsid w:val="006D42C6"/>
    <w:rsid w:val="007619BC"/>
    <w:rsid w:val="00846F32"/>
    <w:rsid w:val="00981268"/>
    <w:rsid w:val="00993EA7"/>
    <w:rsid w:val="009D597E"/>
    <w:rsid w:val="00A30570"/>
    <w:rsid w:val="00B53120"/>
    <w:rsid w:val="00B77545"/>
    <w:rsid w:val="00C06187"/>
    <w:rsid w:val="00C37241"/>
    <w:rsid w:val="00C53573"/>
    <w:rsid w:val="00C83AF1"/>
    <w:rsid w:val="00C97C23"/>
    <w:rsid w:val="00CC1AF2"/>
    <w:rsid w:val="00D55902"/>
    <w:rsid w:val="00D6268D"/>
    <w:rsid w:val="00E279A9"/>
    <w:rsid w:val="00F0003B"/>
    <w:rsid w:val="00F0687D"/>
    <w:rsid w:val="00F9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457FE5B"/>
  <w15:chartTrackingRefBased/>
  <w15:docId w15:val="{A4215AAF-5E17-4FF8-BD1F-05CC6A2E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9F0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D19F0"/>
    <w:pPr>
      <w:bidi/>
      <w:spacing w:line="240" w:lineRule="auto"/>
    </w:pPr>
    <w:rPr>
      <w:rFonts w:ascii="Calibri" w:hAnsi="Calibri" w:cs="Calibri"/>
      <w:noProof/>
      <w:lang w:val="en-US"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D19F0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59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5902"/>
    <w:rPr>
      <w:rFonts w:ascii="Courier New" w:eastAsia="Times New Roman" w:hAnsi="Courier New" w:cs="Courier New"/>
      <w:sz w:val="20"/>
      <w:szCs w:val="20"/>
      <w:lang w:eastAsia="zh-CN" w:bidi="ar-SA"/>
    </w:rPr>
  </w:style>
  <w:style w:type="table" w:styleId="ListTable3">
    <w:name w:val="List Table 3"/>
    <w:basedOn w:val="TableNormal"/>
    <w:uiPriority w:val="48"/>
    <w:rsid w:val="00D55902"/>
    <w:pPr>
      <w:spacing w:after="0" w:line="240" w:lineRule="auto"/>
    </w:pPr>
    <w:rPr>
      <w:lang w:val="sk-SK" w:bidi="ar-S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43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1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13" Type="http://schemas.openxmlformats.org/officeDocument/2006/relationships/image" Target="media/image7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6.emf"/><Relationship Id="rId12" Type="http://schemas.openxmlformats.org/officeDocument/2006/relationships/image" Target="media/image6.jpeg"/><Relationship Id="rId17" Type="http://schemas.openxmlformats.org/officeDocument/2006/relationships/image" Target="media/image100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E1B59-E576-47F5-AEBE-B106EE5BF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7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Ataei</dc:creator>
  <cp:keywords/>
  <dc:description/>
  <cp:lastModifiedBy>Ehsan Ataei</cp:lastModifiedBy>
  <cp:revision>19</cp:revision>
  <dcterms:created xsi:type="dcterms:W3CDTF">2021-06-01T20:44:00Z</dcterms:created>
  <dcterms:modified xsi:type="dcterms:W3CDTF">2021-08-12T14:58:00Z</dcterms:modified>
</cp:coreProperties>
</file>